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C552D" w14:textId="6F961152" w:rsidR="00A3643E" w:rsidRPr="00837269" w:rsidRDefault="00837269" w:rsidP="005314B8">
      <w:pPr>
        <w:pStyle w:val="Heading1"/>
        <w:jc w:val="center"/>
        <w:rPr>
          <w:b w:val="0"/>
          <w:bCs w:val="0"/>
          <w:sz w:val="28"/>
          <w:szCs w:val="28"/>
        </w:rPr>
      </w:pPr>
      <w:bookmarkStart w:id="0" w:name="_Hlk52451170"/>
      <w:r w:rsidRPr="00837269">
        <w:rPr>
          <w:b w:val="0"/>
          <w:bCs w:val="0"/>
          <w:sz w:val="28"/>
          <w:szCs w:val="28"/>
        </w:rPr>
        <w:t xml:space="preserve">S4: </w:t>
      </w:r>
      <w:r w:rsidR="00596486" w:rsidRPr="00837269">
        <w:rPr>
          <w:b w:val="0"/>
          <w:bCs w:val="0"/>
          <w:sz w:val="28"/>
          <w:szCs w:val="28"/>
        </w:rPr>
        <w:t xml:space="preserve">Consolidated criteria for reporting qualitative research (COREQ) items reported by the </w:t>
      </w:r>
      <w:r w:rsidR="00280D08" w:rsidRPr="00837269">
        <w:rPr>
          <w:b w:val="0"/>
          <w:bCs w:val="0"/>
          <w:sz w:val="28"/>
          <w:szCs w:val="28"/>
        </w:rPr>
        <w:t>2</w:t>
      </w:r>
      <w:r w:rsidR="004B25AB" w:rsidRPr="00837269">
        <w:rPr>
          <w:b w:val="0"/>
          <w:bCs w:val="0"/>
          <w:sz w:val="28"/>
          <w:szCs w:val="28"/>
        </w:rPr>
        <w:t>1</w:t>
      </w:r>
      <w:r w:rsidR="00596486" w:rsidRPr="00837269">
        <w:rPr>
          <w:b w:val="0"/>
          <w:bCs w:val="0"/>
          <w:sz w:val="28"/>
          <w:szCs w:val="28"/>
        </w:rPr>
        <w:t xml:space="preserve"> </w:t>
      </w:r>
      <w:r w:rsidR="004B25AB" w:rsidRPr="00837269">
        <w:rPr>
          <w:b w:val="0"/>
          <w:bCs w:val="0"/>
          <w:sz w:val="28"/>
          <w:szCs w:val="28"/>
        </w:rPr>
        <w:t>paper</w:t>
      </w:r>
      <w:r w:rsidR="00596486" w:rsidRPr="00837269">
        <w:rPr>
          <w:b w:val="0"/>
          <w:bCs w:val="0"/>
          <w:sz w:val="28"/>
          <w:szCs w:val="28"/>
        </w:rPr>
        <w:t>s included</w:t>
      </w:r>
    </w:p>
    <w:p w14:paraId="596BF153" w14:textId="1D15EDB2" w:rsidR="003F44BF" w:rsidRDefault="003F44BF" w:rsidP="003F44BF"/>
    <w:p w14:paraId="6D4C98C2" w14:textId="77777777" w:rsidR="003F44BF" w:rsidRPr="003F44BF" w:rsidRDefault="003F44BF" w:rsidP="003F44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2777"/>
        <w:gridCol w:w="440"/>
        <w:gridCol w:w="440"/>
        <w:gridCol w:w="440"/>
        <w:gridCol w:w="440"/>
        <w:gridCol w:w="440"/>
        <w:gridCol w:w="440"/>
        <w:gridCol w:w="440"/>
        <w:gridCol w:w="534"/>
        <w:gridCol w:w="440"/>
        <w:gridCol w:w="553"/>
        <w:gridCol w:w="440"/>
        <w:gridCol w:w="555"/>
        <w:gridCol w:w="482"/>
        <w:gridCol w:w="476"/>
        <w:gridCol w:w="476"/>
        <w:gridCol w:w="476"/>
        <w:gridCol w:w="476"/>
        <w:gridCol w:w="476"/>
        <w:gridCol w:w="476"/>
        <w:gridCol w:w="476"/>
        <w:gridCol w:w="476"/>
      </w:tblGrid>
      <w:tr w:rsidR="00151B30" w:rsidRPr="00432E08" w14:paraId="0DCD7F56" w14:textId="71536A74" w:rsidTr="00151B30">
        <w:tc>
          <w:tcPr>
            <w:tcW w:w="3625" w:type="dxa"/>
            <w:gridSpan w:val="2"/>
            <w:vMerge w:val="restart"/>
          </w:tcPr>
          <w:p w14:paraId="36CAF666" w14:textId="40023F71" w:rsidR="00151B30" w:rsidRPr="00432E08" w:rsidRDefault="00151B30" w:rsidP="00561BEB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COREQ Items</w:t>
            </w:r>
          </w:p>
        </w:tc>
        <w:tc>
          <w:tcPr>
            <w:tcW w:w="440" w:type="dxa"/>
          </w:tcPr>
          <w:p w14:paraId="65D05225" w14:textId="77777777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9452" w:type="dxa"/>
            <w:gridSpan w:val="20"/>
          </w:tcPr>
          <w:p w14:paraId="4BC853A5" w14:textId="158D38FF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Article reference</w:t>
            </w:r>
          </w:p>
        </w:tc>
      </w:tr>
      <w:tr w:rsidR="00151B30" w:rsidRPr="00432E08" w14:paraId="045A0250" w14:textId="73310210" w:rsidTr="00151B30">
        <w:tc>
          <w:tcPr>
            <w:tcW w:w="3625" w:type="dxa"/>
            <w:gridSpan w:val="2"/>
            <w:vMerge/>
          </w:tcPr>
          <w:p w14:paraId="2A9C1748" w14:textId="77777777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40" w:type="dxa"/>
          </w:tcPr>
          <w:p w14:paraId="4135E166" w14:textId="64C846F9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 w:rsidRPr="00432E08">
              <w:rPr>
                <w:sz w:val="22"/>
                <w:szCs w:val="22"/>
              </w:rPr>
              <w:fldChar w:fldCharType="begin"/>
            </w:r>
            <w:r w:rsidRPr="00432E08">
              <w:rPr>
                <w:sz w:val="22"/>
                <w:szCs w:val="22"/>
              </w:rPr>
              <w:instrText xml:space="preserve"> ADDIN EN.CITE &lt;EndNote&gt;&lt;Cite ExcludeAuth="1" ExcludeYear="1" Hidden="1"&gt;&lt;Author&gt;Anstey&lt;/Author&gt;&lt;Year&gt;2018&lt;/Year&gt;&lt;RecNum&gt;7673&lt;/RecNum&gt;&lt;record&gt;&lt;rec-number&gt;7673&lt;/rec-number&gt;&lt;foreign-keys&gt;&lt;key app="EN" db-id="2arpsx906pvdpce5dftvzpx2ww2reexp2avp" timestamp="1598282908" guid="4bcd6b89-6e17-468d-afa1-e7db8147c52f"&gt;7673&lt;/key&gt;&lt;/foreign-keys&gt;&lt;ref-type name="Journal Article"&gt;17&lt;/ref-type&gt;&lt;contributors&gt;&lt;authors&gt;&lt;author&gt;Anstey, E. H.&lt;/author&gt;&lt;author&gt;Coulter, M.&lt;/author&gt;&lt;author&gt;Jevitt, C. M.&lt;/author&gt;&lt;author&gt;et al.,&lt;/author&gt;&lt;/authors&gt;&lt;/contributors&gt;&lt;titles&gt;&lt;title&gt;Lactation consultants&amp;apos; perceived barriers to providing professional breastfeeding support&lt;/title&gt;&lt;secondary-title&gt;Journal of Human Lactation&lt;/secondary-title&gt;&lt;/titles&gt;&lt;periodical&gt;&lt;full-title&gt;Journal of Human Lactation&lt;/full-title&gt;&lt;/periodical&gt;&lt;pages&gt;51-67&lt;/pages&gt;&lt;volume&gt;34&lt;/volume&gt;&lt;number&gt;1&lt;/number&gt;&lt;keywords&gt;&lt;keyword&gt;Role of Breastfeeding Counsellors/Lactation Consultants [PN114]&lt;/keyword&gt;&lt;/keywords&gt;&lt;dates&gt;&lt;year&gt;2018&lt;/year&gt;&lt;pub-dates&gt;&lt;date&gt;February&lt;/date&gt;&lt;/pub-dates&gt;&lt;/dates&gt;&lt;work-type&gt;Original research&amp;#xD;Qualitative study&lt;/work-type&gt;&lt;urls&gt;&lt;related-urls&gt;&lt;url&gt;http://queens.ezp1.qub.ac.uk/login?url=http://ovidsp.ovid.com/ovidweb.cgi?T=JS&amp;amp;CSC=Y&amp;amp;NEWS=N&amp;amp;PAGE=fulltext&amp;amp;D=mwic&amp;amp;AN=2018020760&lt;/url&gt;&lt;url&gt;http://resolver.ebscohost.com/openurl?sid=OVID:mwicdb&amp;amp;id=pmid:&amp;amp;id=doi:&amp;amp;issn=0890-3344&amp;amp;isbn=&amp;amp;volume=34&amp;amp;issue=1&amp;amp;spage=51&amp;amp;date=2018&amp;amp;title=Journal+of+Human+Lactation&amp;amp;atitle=Lactation+consultants%27+perceived+barriers+to+providing+professional+breastfeeding+support&amp;amp;aulast=Anstey&lt;/url&gt;&lt;/related-urls&gt;&lt;/urls&gt;&lt;remote-database-name&gt;MWIC&lt;/remote-database-name&gt;&lt;remote-database-provider&gt;Ovid Technologies&lt;/remote-database-provider&gt;&lt;research-notes&gt;Revisit&lt;/research-notes&gt;&lt;/record&gt;&lt;/Cite&gt;&lt;/EndNote&gt;</w:instrText>
            </w:r>
            <w:r w:rsidRPr="00432E08">
              <w:rPr>
                <w:sz w:val="22"/>
                <w:szCs w:val="22"/>
              </w:rPr>
              <w:fldChar w:fldCharType="end"/>
            </w:r>
          </w:p>
        </w:tc>
        <w:tc>
          <w:tcPr>
            <w:tcW w:w="440" w:type="dxa"/>
          </w:tcPr>
          <w:p w14:paraId="4B14E164" w14:textId="5E94A608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2</w: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QsOkY2tzdHLDtm08L0F1dGhvcj48WWVhcj4yMDEwPC9ZZWFyPjxSZWNOdW0+ODc3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=
</w:fldData>
              </w:fldChar>
            </w:r>
            <w:r w:rsidRPr="00432E08">
              <w:rPr>
                <w:sz w:val="22"/>
                <w:szCs w:val="22"/>
              </w:rPr>
              <w:instrText xml:space="preserve"> ADDIN EN.CITE </w:instrTex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QsOkY2tzdHLDtm08L0F1dGhvcj48WWVhcj4yMDEwPC9ZZWFyPjxSZWNOdW0+ODc3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=
</w:fldData>
              </w:fldChar>
            </w:r>
            <w:r w:rsidRPr="00432E08">
              <w:rPr>
                <w:sz w:val="22"/>
                <w:szCs w:val="22"/>
              </w:rPr>
              <w:instrText xml:space="preserve"> ADDIN EN.CITE.DATA </w:instrText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</w:p>
        </w:tc>
        <w:tc>
          <w:tcPr>
            <w:tcW w:w="440" w:type="dxa"/>
          </w:tcPr>
          <w:p w14:paraId="1E87FC57" w14:textId="09735729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40" w:type="dxa"/>
          </w:tcPr>
          <w:p w14:paraId="7B17A346" w14:textId="396ECDF1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40" w:type="dxa"/>
          </w:tcPr>
          <w:p w14:paraId="54DFAE7D" w14:textId="18BF3FD0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432E08">
              <w:rPr>
                <w:sz w:val="22"/>
                <w:szCs w:val="22"/>
              </w:rPr>
              <w:fldChar w:fldCharType="begin"/>
            </w:r>
            <w:r w:rsidRPr="00432E08">
              <w:rPr>
                <w:sz w:val="22"/>
                <w:szCs w:val="22"/>
              </w:rPr>
              <w:instrText xml:space="preserve"> ADDIN EN.CITE &lt;EndNote&gt;&lt;Cite ExcludeAuth="1" ExcludeYear="1" Hidden="1"&gt;&lt;Author&gt;Dunne&lt;/Author&gt;&lt;Year&gt;2020&lt;/Year&gt;&lt;RecNum&gt;7641&lt;/RecNum&gt;&lt;record&gt;&lt;rec-number&gt;7641&lt;/rec-number&gt;&lt;foreign-keys&gt;&lt;key app="EN" db-id="2arpsx906pvdpce5dftvzpx2ww2reexp2avp" timestamp="1598282908" guid="e27180af-419c-41d2-b207-08254eb90bc4"&gt;7641&lt;/key&gt;&lt;/foreign-keys&gt;&lt;ref-type name="Journal Article"&gt;17&lt;/ref-type&gt;&lt;contributors&gt;&lt;authors&gt;&lt;author&gt;Dunne, S.&lt;/author&gt;&lt;author&gt;Fallon, A.&lt;/author&gt;&lt;/authors&gt;&lt;/contributors&gt;&lt;titles&gt;&lt;title&gt;Public health nurses&amp;apos; experiences of supporting women to breastfeed in community settings in Ireland&lt;/title&gt;&lt;secondary-title&gt;Journal of Health Visiting&lt;/secondary-title&gt;&lt;/titles&gt;&lt;periodical&gt;&lt;full-title&gt;Journal of Health Visiting&lt;/full-title&gt;&lt;/periodical&gt;&lt;pages&gt;240-246&lt;/pages&gt;&lt;volume&gt;8&lt;/volume&gt;&lt;number&gt;6&lt;/number&gt;&lt;keywords&gt;&lt;keyword&gt;Midwives and Healthcare Professionals - Role in Breastfeeding Promotion and Support [PN5]&lt;/keyword&gt;&lt;/keywords&gt;&lt;dates&gt;&lt;year&gt;2020&lt;/year&gt;&lt;pub-dates&gt;&lt;date&gt;June&lt;/date&gt;&lt;/pub-dates&gt;&lt;/dates&gt;&lt;work-type&gt;Original research&amp;#xD;Qualitative study&lt;/work-type&gt;&lt;urls&gt;&lt;related-urls&gt;&lt;url&gt;http://queens.ezp1.qub.ac.uk/login?url=http://ovidsp.ovid.com/ovidweb.cgi?T=JS&amp;amp;CSC=Y&amp;amp;NEWS=N&amp;amp;PAGE=fulltext&amp;amp;D=mwic&amp;amp;AN=2020070215&lt;/url&gt;&lt;url&gt;http://resolver.ebscohost.com/openurl?sid=OVID:mwicdb&amp;amp;id=pmid:&amp;amp;id=doi:&amp;amp;issn=&amp;amp;isbn=&amp;amp;volume=8&amp;amp;issue=6&amp;amp;spage=240&amp;amp;date=2020&amp;amp;title=Journal+of+Health+Visiting&amp;amp;atitle=Public+health+nurses%27+experiences+of+supporting+women+to+breastfeed+in+community+settings+in+Ireland&amp;amp;aulast=Dunne&lt;/url&gt;&lt;/related-urls&gt;&lt;/urls&gt;&lt;remote-database-name&gt;MWIC&lt;/remote-database-name&gt;&lt;remote-database-provider&gt;Ovid Technologies&lt;/remote-database-provider&gt;&lt;/record&gt;&lt;/Cite&gt;&lt;/EndNote&gt;</w:instrText>
            </w:r>
            <w:r w:rsidRPr="00432E08">
              <w:rPr>
                <w:sz w:val="22"/>
                <w:szCs w:val="22"/>
              </w:rPr>
              <w:fldChar w:fldCharType="end"/>
            </w:r>
          </w:p>
        </w:tc>
        <w:tc>
          <w:tcPr>
            <w:tcW w:w="440" w:type="dxa"/>
          </w:tcPr>
          <w:p w14:paraId="2435C734" w14:textId="20982AB7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432E08">
              <w:rPr>
                <w:sz w:val="22"/>
                <w:szCs w:val="22"/>
              </w:rPr>
              <w:fldChar w:fldCharType="begin"/>
            </w:r>
            <w:r w:rsidRPr="00432E08">
              <w:rPr>
                <w:sz w:val="22"/>
                <w:szCs w:val="22"/>
              </w:rPr>
              <w:instrText xml:space="preserve"> ADDIN EN.CITE &lt;EndNote&gt;&lt;Cite ExcludeAuth="1" ExcludeYear="1" Hidden="1"&gt;&lt;Author&gt;Dykes&lt;/Author&gt;&lt;Year&gt;2005&lt;/Year&gt;&lt;RecNum&gt;5823&lt;/RecNum&gt;&lt;record&gt;&lt;rec-number&gt;5823&lt;/rec-number&gt;&lt;foreign-keys&gt;&lt;key app="EN" db-id="2arpsx906pvdpce5dftvzpx2ww2reexp2avp" timestamp="1593783892" guid="0496eeed-fb4f-4848-9587-db65b800f2dd"&gt;5823&lt;/key&gt;&lt;/foreign-keys&gt;&lt;ref-type name="Journal Article"&gt;17&lt;/ref-type&gt;&lt;contributors&gt;&lt;authors&gt;&lt;author&gt;Dykes, F.&lt;/author&gt;&lt;/authors&gt;&lt;/contributors&gt;&lt;titles&gt;&lt;title&gt;A critical ethnographic study of encounters between midwives and breast-feeding women in postnatal wards in England&lt;/title&gt;&lt;secondary-title&gt;Midwifery&lt;/secondary-title&gt;&lt;/titles&gt;&lt;periodical&gt;&lt;full-title&gt;Midwifery&lt;/full-title&gt;&lt;/periodical&gt;&lt;pages&gt;241-252&lt;/pages&gt;&lt;volume&gt;21&lt;/volume&gt;&lt;number&gt;3&lt;/number&gt;&lt;keywords&gt;&lt;keyword&gt;Midwives and Healthcare Professionals - Role in Breastfeeding Promotion and Support [PN5]&lt;/keyword&gt;&lt;/keywords&gt;&lt;dates&gt;&lt;year&gt;2005&lt;/year&gt;&lt;pub-dates&gt;&lt;date&gt;September&lt;/date&gt;&lt;/pub-dates&gt;&lt;/dates&gt;&lt;work-type&gt;Original research&lt;/work-type&gt;&lt;urls&gt;&lt;related-urls&gt;&lt;url&gt;http://queens.ezp1.qub.ac.uk/login?url=http://ovidsp.ovid.com/ovidweb.cgi?T=JS&amp;amp;CSC=Y&amp;amp;NEWS=N&amp;amp;PAGE=fulltext&amp;amp;D=mwic&amp;amp;AN=2005091540&lt;/url&gt;&lt;url&gt;http://resolver.ebscohost.com/openurl?sid=OVID:mwicdb&amp;amp;id=pmid:&amp;amp;id=doi:&amp;amp;issn=0266-6138&amp;amp;isbn=&amp;amp;volume=21&amp;amp;issue=3&amp;amp;spage=241&amp;amp;date=2005&amp;amp;title=Midwifery&amp;amp;atitle=A+critical+ethnographic+study+of+encounters+between+midwives+and+breast-feeding+women+in+postnatal+wards+in+England&amp;amp;aulast=Dykes&lt;/url&gt;&lt;/related-urls&gt;&lt;/urls&gt;&lt;remote-database-name&gt;MWIC&lt;/remote-database-name&gt;&lt;remote-database-provider&gt;Ovid Technologies&lt;/remote-database-provider&gt;&lt;/record&gt;&lt;/Cite&gt;&lt;/EndNote&gt;</w:instrText>
            </w:r>
            <w:r w:rsidRPr="00432E08">
              <w:rPr>
                <w:sz w:val="22"/>
                <w:szCs w:val="22"/>
              </w:rPr>
              <w:fldChar w:fldCharType="end"/>
            </w:r>
          </w:p>
        </w:tc>
        <w:tc>
          <w:tcPr>
            <w:tcW w:w="440" w:type="dxa"/>
          </w:tcPr>
          <w:p w14:paraId="3E27EEE8" w14:textId="372688A3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RWR3YXJkczwvQXV0aG9yPjxZZWFyPjIwMTg8L1llYXI+PFJlY051bT41MjMyPC9S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</w:fldData>
              </w:fldChar>
            </w:r>
            <w:r w:rsidRPr="00432E08">
              <w:rPr>
                <w:sz w:val="22"/>
                <w:szCs w:val="22"/>
              </w:rPr>
              <w:instrText xml:space="preserve"> ADDIN EN.CITE </w:instrTex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RWR3YXJkczwvQXV0aG9yPjxZZWFyPjIwMTg8L1llYXI+PFJlY051bT41MjMyPC9S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</w:fldData>
              </w:fldChar>
            </w:r>
            <w:r w:rsidRPr="00432E08">
              <w:rPr>
                <w:sz w:val="22"/>
                <w:szCs w:val="22"/>
              </w:rPr>
              <w:instrText xml:space="preserve"> ADDIN EN.CITE.DATA </w:instrText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</w:p>
        </w:tc>
        <w:tc>
          <w:tcPr>
            <w:tcW w:w="534" w:type="dxa"/>
          </w:tcPr>
          <w:p w14:paraId="71869CC9" w14:textId="33B06D18" w:rsidR="00151B30" w:rsidRPr="00432E08" w:rsidRDefault="00151B30" w:rsidP="007B3B15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40" w:type="dxa"/>
          </w:tcPr>
          <w:p w14:paraId="317D3AE8" w14:textId="0606ECAA" w:rsidR="00151B30" w:rsidRPr="00432E08" w:rsidRDefault="00151B30" w:rsidP="007B3B15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53" w:type="dxa"/>
          </w:tcPr>
          <w:p w14:paraId="37BA2D96" w14:textId="20EEC815" w:rsidR="00151B30" w:rsidRPr="00432E08" w:rsidRDefault="00151B30" w:rsidP="007B3B15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40" w:type="dxa"/>
          </w:tcPr>
          <w:p w14:paraId="65AB48E6" w14:textId="2C0E223A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R3VzdGFmc3NvbjwvQXV0aG9yPjxZZWFyPjIwMTc8L1llYXI+PFJlY051bT41MjQx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432E08">
              <w:rPr>
                <w:sz w:val="22"/>
                <w:szCs w:val="22"/>
              </w:rPr>
              <w:instrText xml:space="preserve"> ADDIN EN.CITE </w:instrTex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R3VzdGFmc3NvbjwvQXV0aG9yPjxZZWFyPjIwMTc8L1llYXI+PFJlY051bT41MjQx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432E08">
              <w:rPr>
                <w:sz w:val="22"/>
                <w:szCs w:val="22"/>
              </w:rPr>
              <w:instrText xml:space="preserve"> ADDIN EN.CITE.DATA </w:instrText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55" w:type="dxa"/>
          </w:tcPr>
          <w:p w14:paraId="77189005" w14:textId="04702156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fldChar w:fldCharType="begin"/>
            </w:r>
            <w:r w:rsidRPr="00432E08">
              <w:rPr>
                <w:sz w:val="22"/>
                <w:szCs w:val="22"/>
              </w:rPr>
              <w:instrText xml:space="preserve"> ADDIN EN.CITE &lt;EndNote&gt;&lt;Cite ExcludeAuth="1" ExcludeYear="1" Hidden="1"&gt;&lt;Author&gt;Hopper&lt;/Author&gt;&lt;Year&gt;2016&lt;/Year&gt;&lt;RecNum&gt;3204&lt;/RecNum&gt;&lt;record&gt;&lt;rec-number&gt;3204&lt;/rec-number&gt;&lt;foreign-keys&gt;&lt;key app="EN" db-id="2arpsx906pvdpce5dftvzpx2ww2reexp2avp" timestamp="1594106326" guid="9134efdd-4ded-4e39-b8fc-b2db41ba27e7"&gt;3204&lt;/key&gt;&lt;key app="ENWeb" db-id=""&gt;0&lt;/key&gt;&lt;/foreign-keys&gt;&lt;ref-type name="Journal Article"&gt;17&lt;/ref-type&gt;&lt;contributors&gt;&lt;authors&gt;&lt;author&gt;Hopper, H.&lt;/author&gt;&lt;author&gt;Skirton, H.&lt;/author&gt;&lt;/authors&gt;&lt;/contributors&gt;&lt;titles&gt;&lt;title&gt;Factors influencing the sustainability of volunteer peer support for breastfeeding mothers within a hospital environment: An exploratory qualitative study&lt;/title&gt;&lt;/titles&gt;&lt;pages&gt;58-65&lt;/pages&gt;&lt;volume&gt;32&lt;/volume&gt;&lt;dates&gt;&lt;year&gt;2016&lt;/year&gt;&lt;/dates&gt;&lt;urls&gt;&lt;related-urls&gt;&lt;url&gt;http://ovidsp.ovid.com/ovidweb.cgi?T=JS&amp;amp;PAGE=reference&amp;amp;D=mwic&amp;amp;NEWS=N&amp;amp;AN=201510029&lt;/url&gt;&lt;/related-urls&gt;&lt;/urls&gt;&lt;custom1&gt;Database: Maternity &amp;amp; Infant Care Database (MIDIRS) &amp;lt;1971 to April 2020&amp;gt; Search Strategy:&lt;/custom1&gt;&lt;/record&gt;&lt;/Cite&gt;&lt;/EndNote&gt;</w:instrText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82" w:type="dxa"/>
          </w:tcPr>
          <w:p w14:paraId="26BDC1A7" w14:textId="2166FF4E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TGF3dG9uPC9BdXRob3I+PFllYXI+MjAxNjwvWWVhcj48UmVjTnVtPjU3ODQ8L1Jl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432E08">
              <w:rPr>
                <w:sz w:val="22"/>
                <w:szCs w:val="22"/>
              </w:rPr>
              <w:instrText xml:space="preserve"> ADDIN EN.CITE </w:instrTex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TGF3dG9uPC9BdXRob3I+PFllYXI+MjAxNjwvWWVhcj48UmVjTnVtPjU3ODQ8L1Jl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432E08">
              <w:rPr>
                <w:sz w:val="22"/>
                <w:szCs w:val="22"/>
              </w:rPr>
              <w:instrText xml:space="preserve"> ADDIN EN.CITE.DATA </w:instrText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TGF3dG9uPC9BdXRob3I+PFllYXI+MjAxNjwvWWVhcj48UmVjTnVtPjU3ODQ8L1Jl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432E08">
              <w:rPr>
                <w:sz w:val="22"/>
                <w:szCs w:val="22"/>
              </w:rPr>
              <w:instrText xml:space="preserve"> ADDIN EN.CITE </w:instrText>
            </w:r>
            <w:r w:rsidRPr="00432E08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TGF3dG9uPC9BdXRob3I+PFllYXI+MjAxNjwvWWVhcj48UmVjTnVtPjU3ODQ8L1Jl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432E08">
              <w:rPr>
                <w:sz w:val="22"/>
                <w:szCs w:val="22"/>
              </w:rPr>
              <w:instrText xml:space="preserve"> ADDIN EN.CITE.DATA </w:instrText>
            </w:r>
            <w:r w:rsidRPr="00432E08">
              <w:rPr>
                <w:sz w:val="22"/>
                <w:szCs w:val="22"/>
              </w:rPr>
            </w:r>
            <w:r w:rsidRPr="00432E08">
              <w:rPr>
                <w:sz w:val="22"/>
                <w:szCs w:val="22"/>
              </w:rPr>
              <w:fldChar w:fldCharType="end"/>
            </w:r>
            <w:r w:rsidR="00BF13C0">
              <w:rPr>
                <w:sz w:val="22"/>
                <w:szCs w:val="22"/>
              </w:rPr>
            </w:r>
            <w:r w:rsidR="00BF13C0">
              <w:rPr>
                <w:sz w:val="22"/>
                <w:szCs w:val="22"/>
              </w:rPr>
              <w:fldChar w:fldCharType="separate"/>
            </w:r>
            <w:r w:rsidRPr="00432E08">
              <w:rPr>
                <w:sz w:val="22"/>
                <w:szCs w:val="22"/>
              </w:rPr>
              <w:fldChar w:fldCharType="end"/>
            </w: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476" w:type="dxa"/>
          </w:tcPr>
          <w:p w14:paraId="6EE3F998" w14:textId="194AEF2C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476" w:type="dxa"/>
          </w:tcPr>
          <w:p w14:paraId="3D9F60D5" w14:textId="5170D9AA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476" w:type="dxa"/>
          </w:tcPr>
          <w:p w14:paraId="6D330BE8" w14:textId="4F8D9A23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476" w:type="dxa"/>
          </w:tcPr>
          <w:p w14:paraId="21ACD896" w14:textId="0541D0FD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476" w:type="dxa"/>
          </w:tcPr>
          <w:p w14:paraId="0D5F3C40" w14:textId="673CBE4F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476" w:type="dxa"/>
          </w:tcPr>
          <w:p w14:paraId="06D5F48F" w14:textId="46811A2F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476" w:type="dxa"/>
          </w:tcPr>
          <w:p w14:paraId="17E0F106" w14:textId="2D269C38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76" w:type="dxa"/>
          </w:tcPr>
          <w:p w14:paraId="57518A14" w14:textId="6FF21BF6" w:rsidR="00151B30" w:rsidRPr="00432E08" w:rsidRDefault="00151B30" w:rsidP="00596486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</w:p>
        </w:tc>
      </w:tr>
      <w:tr w:rsidR="00151B30" w:rsidRPr="00432E08" w14:paraId="27F4FF2A" w14:textId="0C213ED1" w:rsidTr="00151B30">
        <w:tc>
          <w:tcPr>
            <w:tcW w:w="848" w:type="dxa"/>
          </w:tcPr>
          <w:p w14:paraId="499EB95D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51B283F7" w14:textId="1315E27E" w:rsidR="00151B30" w:rsidRPr="00432E08" w:rsidRDefault="00151B30" w:rsidP="00596486">
            <w:pPr>
              <w:pStyle w:val="Heading1"/>
              <w:outlineLvl w:val="0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b w:val="0"/>
                <w:bCs w:val="0"/>
                <w:i/>
                <w:iCs/>
                <w:sz w:val="22"/>
                <w:szCs w:val="22"/>
              </w:rPr>
              <w:t>Personal characteristics</w:t>
            </w:r>
          </w:p>
          <w:p w14:paraId="1F9ACF3A" w14:textId="6298ACB8" w:rsidR="00151B30" w:rsidRPr="00432E08" w:rsidRDefault="00151B30" w:rsidP="00596486">
            <w:r w:rsidRPr="00432E08">
              <w:t>Interviewer/facilitator</w:t>
            </w:r>
          </w:p>
        </w:tc>
        <w:tc>
          <w:tcPr>
            <w:tcW w:w="440" w:type="dxa"/>
          </w:tcPr>
          <w:p w14:paraId="110C9467" w14:textId="045BFE1E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AA5ECF7" w14:textId="3C53AB2A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A89E967" w14:textId="3BDA4070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A808663" w14:textId="6B071A54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FB068D1" w14:textId="6B420B78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DB2067F" w14:textId="44C1271D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1B0179F" w14:textId="7F91D282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299FBC8A" w14:textId="3D39B95F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B86EE4D" w14:textId="35FC42E9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20960067" w14:textId="1BBB3995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270DB02" w14:textId="5F56D0D2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6E8ED02A" w14:textId="75756650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7C4DAC9A" w14:textId="190FAF4C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ACC00B7" w14:textId="36015A13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649286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76" w:type="dxa"/>
          </w:tcPr>
          <w:p w14:paraId="6A549EBC" w14:textId="6CE94BB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D9313FB" w14:textId="4D0A89E4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1C3FD06" w14:textId="2858C493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2E7CBEF" w14:textId="5922763A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AF7E424" w14:textId="1A1E6B16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A97CEB6" w14:textId="1BFEE092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0C7EFBDF" w14:textId="78E8AB3F" w:rsidTr="00151B30">
        <w:tc>
          <w:tcPr>
            <w:tcW w:w="848" w:type="dxa"/>
          </w:tcPr>
          <w:p w14:paraId="1A35B4D7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7CEDAC38" w14:textId="6E2EF339" w:rsidR="00151B30" w:rsidRPr="00432E08" w:rsidRDefault="00151B30" w:rsidP="00596486">
            <w:pPr>
              <w:pStyle w:val="Heading1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432E08">
              <w:rPr>
                <w:b w:val="0"/>
                <w:bCs w:val="0"/>
                <w:sz w:val="22"/>
                <w:szCs w:val="22"/>
              </w:rPr>
              <w:t>Credentials</w:t>
            </w:r>
          </w:p>
        </w:tc>
        <w:tc>
          <w:tcPr>
            <w:tcW w:w="440" w:type="dxa"/>
          </w:tcPr>
          <w:p w14:paraId="44F4E8DD" w14:textId="2AB7FD38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2963E54" w14:textId="6ABBC0D5" w:rsidR="00151B30" w:rsidRPr="00432E08" w:rsidRDefault="00151B30" w:rsidP="00596486">
            <w:pPr>
              <w:pStyle w:val="Heading1"/>
              <w:outlineLvl w:val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40" w:type="dxa"/>
          </w:tcPr>
          <w:p w14:paraId="28341CE2" w14:textId="77777777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</w:p>
        </w:tc>
        <w:tc>
          <w:tcPr>
            <w:tcW w:w="440" w:type="dxa"/>
          </w:tcPr>
          <w:p w14:paraId="58E1E066" w14:textId="3D029C54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C6A989F" w14:textId="3EC9761C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</w:p>
        </w:tc>
        <w:tc>
          <w:tcPr>
            <w:tcW w:w="440" w:type="dxa"/>
          </w:tcPr>
          <w:p w14:paraId="506E0E5C" w14:textId="2FE89B35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929D057" w14:textId="558BEA33" w:rsidR="00151B30" w:rsidRPr="00432E08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628FB635" w14:textId="6A893F36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42A692E" w14:textId="6D90AED3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553" w:type="dxa"/>
          </w:tcPr>
          <w:p w14:paraId="7633919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40" w:type="dxa"/>
          </w:tcPr>
          <w:p w14:paraId="2A11DFCE" w14:textId="359A296A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555" w:type="dxa"/>
          </w:tcPr>
          <w:p w14:paraId="0AC3B05D" w14:textId="595D89D4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1AD990F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76" w:type="dxa"/>
          </w:tcPr>
          <w:p w14:paraId="1AD15364" w14:textId="74411052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0A3A63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76" w:type="dxa"/>
          </w:tcPr>
          <w:p w14:paraId="29A8C6FF" w14:textId="67C7D29C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A2D655E" w14:textId="4B17EE09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E54FB38" w14:textId="5C820933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47A925F" w14:textId="1A64AAD5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C6A253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76" w:type="dxa"/>
          </w:tcPr>
          <w:p w14:paraId="62BF59EB" w14:textId="52C18894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6A9FB08D" w14:textId="6267A830" w:rsidTr="00151B30">
        <w:tc>
          <w:tcPr>
            <w:tcW w:w="848" w:type="dxa"/>
          </w:tcPr>
          <w:p w14:paraId="2EDF51F4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7E914372" w14:textId="42E0385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 xml:space="preserve">Occupation </w:t>
            </w:r>
          </w:p>
        </w:tc>
        <w:tc>
          <w:tcPr>
            <w:tcW w:w="440" w:type="dxa"/>
          </w:tcPr>
          <w:p w14:paraId="25D5576A" w14:textId="1315D1F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4873FAC" w14:textId="3FE1AD4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40" w:type="dxa"/>
          </w:tcPr>
          <w:p w14:paraId="598DF593" w14:textId="3EE6D1C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3A26BDF" w14:textId="0F7012C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911214E" w14:textId="404CDD5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1377844" w14:textId="732EAED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80D94C2" w14:textId="11DB1AA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76E5BCF9" w14:textId="2E4AE25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C1097F8" w14:textId="6D692CB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6B2113B6" w14:textId="592845E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3A2AF20" w14:textId="3366002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43255B02" w14:textId="6637122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2D554B9A" w14:textId="67BC924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596C9AE" w14:textId="7F1C16F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96684AE" w14:textId="400AAF4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31580A9" w14:textId="6286C88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46FE697" w14:textId="7013B35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3E558E4" w14:textId="03A7E22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15DE6F6" w14:textId="7E4E3C1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AB5049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548B133" w14:textId="65A1794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4874F352" w14:textId="25CD7AE7" w:rsidTr="00151B30">
        <w:tc>
          <w:tcPr>
            <w:tcW w:w="848" w:type="dxa"/>
          </w:tcPr>
          <w:p w14:paraId="6244C366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B44F0AF" w14:textId="18F3F68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440" w:type="dxa"/>
          </w:tcPr>
          <w:p w14:paraId="6ED22CC8" w14:textId="73ADC1A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00CF23D" w14:textId="0C852EE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9EAAA3E" w14:textId="380AB39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BB5D21E" w14:textId="08E4505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94ABF6F" w14:textId="1F76100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39EECCC" w14:textId="5C71941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2EF4865" w14:textId="3EF81C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63360A94" w14:textId="09D9264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0B90EF4" w14:textId="5D0D530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26152C05" w14:textId="779AC87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67F6C52" w14:textId="6EFE1FC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116B8326" w14:textId="215D78C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52F998ED" w14:textId="353658C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40C8585" w14:textId="73AB131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215A2F3" w14:textId="72BB504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45CDAD6" w14:textId="51CDE2E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F7D8B4C" w14:textId="3ED5372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F72DC60" w14:textId="5A9C29A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52187F8" w14:textId="521EAFE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78FFC04" w14:textId="02AE104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918EE27" w14:textId="7EB62E4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5717AC88" w14:textId="276BFF8B" w:rsidTr="00151B30">
        <w:tc>
          <w:tcPr>
            <w:tcW w:w="848" w:type="dxa"/>
          </w:tcPr>
          <w:p w14:paraId="260DD403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49A75F17" w14:textId="1F694F2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Experience and training</w:t>
            </w:r>
          </w:p>
        </w:tc>
        <w:tc>
          <w:tcPr>
            <w:tcW w:w="440" w:type="dxa"/>
          </w:tcPr>
          <w:p w14:paraId="34F7C814" w14:textId="1025D45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0C36F20" w14:textId="4FC261D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7C81FD42" w14:textId="114560D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48AD986" w14:textId="6EACF6B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DC79450" w14:textId="3EB2934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C91A877" w14:textId="40FAA78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AF8AA2F" w14:textId="25A16E4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65CEDD58" w14:textId="6A9D438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0A59576" w14:textId="68D8F22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4EBD2D2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B636ECF" w14:textId="15468DD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609EFC1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0FFDAA1F" w14:textId="1B6CB4C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1DBFCB2" w14:textId="0509680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308F7F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3B5A402" w14:textId="143F0C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D4F1B78" w14:textId="55454E0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F72D278" w14:textId="33F758B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50C099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AFC03C1" w14:textId="02C6202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CC6ED81" w14:textId="2E1AF87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00E0ADB2" w14:textId="200AE6AB" w:rsidTr="00151B30">
        <w:tc>
          <w:tcPr>
            <w:tcW w:w="848" w:type="dxa"/>
          </w:tcPr>
          <w:p w14:paraId="23D66F3C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7BAF6FE" w14:textId="7B91CF9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Relationships with participants</w:t>
            </w:r>
          </w:p>
          <w:p w14:paraId="4242C841" w14:textId="3A9E2C4F" w:rsidR="00151B30" w:rsidRPr="00432E08" w:rsidRDefault="00151B30" w:rsidP="00596486">
            <w:r w:rsidRPr="00432E08">
              <w:t>Relationship established</w:t>
            </w:r>
          </w:p>
        </w:tc>
        <w:tc>
          <w:tcPr>
            <w:tcW w:w="440" w:type="dxa"/>
          </w:tcPr>
          <w:p w14:paraId="17094034" w14:textId="1D1B1C9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40" w:type="dxa"/>
          </w:tcPr>
          <w:p w14:paraId="58F0D585" w14:textId="612DAFE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32E18F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A3C25DC" w14:textId="7C13158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0853AE4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72313217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45B8075" w14:textId="73990DB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23E41419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55BFC1F" w14:textId="26AF087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47F0D2CB" w14:textId="5EA76C5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4E3EF27" w14:textId="4A7A112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475A865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5F329AB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D17420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0F1B36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F9A032A" w14:textId="0A69B48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025699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18443B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7569EC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4ECD4C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08BB940" w14:textId="5BBAEBE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05C2C1E9" w14:textId="4D2B6C8C" w:rsidTr="00151B30">
        <w:tc>
          <w:tcPr>
            <w:tcW w:w="848" w:type="dxa"/>
          </w:tcPr>
          <w:p w14:paraId="0165255C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46743026" w14:textId="1E4CBFC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Participant knowledge of interviewer</w:t>
            </w:r>
          </w:p>
        </w:tc>
        <w:tc>
          <w:tcPr>
            <w:tcW w:w="440" w:type="dxa"/>
          </w:tcPr>
          <w:p w14:paraId="7267FB44" w14:textId="3072467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40" w:type="dxa"/>
          </w:tcPr>
          <w:p w14:paraId="1A1F66BA" w14:textId="30C21CA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B6AB085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1B4AD56" w14:textId="13CD05F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B6A85D2" w14:textId="1210CD4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09CB15D" w14:textId="708932A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64D2217" w14:textId="78BAC24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3FC0314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78219602" w14:textId="766C9C9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5C40B344" w14:textId="5A505E8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B84B9C5" w14:textId="7CD3967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6DD79BE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4DA46C5F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1F4DFD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F90568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50E0A7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5013D9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ECCB0A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E8E0AC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205CAB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B73A08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34CE05AE" w14:textId="5E84E4B8" w:rsidTr="00151B30">
        <w:tc>
          <w:tcPr>
            <w:tcW w:w="848" w:type="dxa"/>
          </w:tcPr>
          <w:p w14:paraId="3375C44D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1B95B26E" w14:textId="77F2AA2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Interviewer characteristics</w:t>
            </w:r>
          </w:p>
        </w:tc>
        <w:tc>
          <w:tcPr>
            <w:tcW w:w="440" w:type="dxa"/>
          </w:tcPr>
          <w:p w14:paraId="58EAF4EF" w14:textId="44909FF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8C35FE6" w14:textId="458F2D8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63F717E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A42C3B0" w14:textId="67BAD9B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E59F534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C20A38F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B2F6C5C" w14:textId="120DBAF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019C230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55CBCDE" w14:textId="40E739A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1E90CBEE" w14:textId="2EBEED2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1C67A5F" w14:textId="392A15B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165173A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510BE0E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6EC346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FA46AA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2A03B3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124346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339A2AD" w14:textId="33143FC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E0A784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2CFB538" w14:textId="05CD5F4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5CA2897" w14:textId="2CFA0F9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409D46F6" w14:textId="08920E9C" w:rsidTr="00151B30">
        <w:tc>
          <w:tcPr>
            <w:tcW w:w="848" w:type="dxa"/>
          </w:tcPr>
          <w:p w14:paraId="3B47C7B2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64D97BD8" w14:textId="5706CF3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Theoretical Framework</w:t>
            </w:r>
          </w:p>
          <w:p w14:paraId="5EBCAD44" w14:textId="38B0EE9C" w:rsidR="00151B30" w:rsidRPr="00432E08" w:rsidRDefault="00151B30" w:rsidP="00A12A2B">
            <w:r w:rsidRPr="00432E08">
              <w:t>Methodological orientation and theory</w:t>
            </w:r>
          </w:p>
        </w:tc>
        <w:tc>
          <w:tcPr>
            <w:tcW w:w="440" w:type="dxa"/>
          </w:tcPr>
          <w:p w14:paraId="66BA6F15" w14:textId="06594C3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  <w:p w14:paraId="074FE75E" w14:textId="1FC1EE52" w:rsidR="00151B30" w:rsidRPr="00432E08" w:rsidRDefault="00151B30" w:rsidP="00721740">
            <w:pPr>
              <w:rPr>
                <w:b/>
                <w:bCs/>
              </w:rPr>
            </w:pPr>
            <w:r w:rsidRPr="00432E08">
              <w:rPr>
                <w:b/>
                <w:bCs/>
              </w:rPr>
              <w:t>●</w:t>
            </w:r>
          </w:p>
        </w:tc>
        <w:tc>
          <w:tcPr>
            <w:tcW w:w="440" w:type="dxa"/>
          </w:tcPr>
          <w:p w14:paraId="61434F07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  <w:p w14:paraId="1F6BB693" w14:textId="12EE767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976EAE3" w14:textId="77777777" w:rsidR="00151B30" w:rsidRDefault="00151B30" w:rsidP="00596486">
            <w:pPr>
              <w:pStyle w:val="Heading1"/>
              <w:outlineLvl w:val="0"/>
              <w:rPr>
                <w:sz w:val="22"/>
                <w:szCs w:val="22"/>
              </w:rPr>
            </w:pPr>
          </w:p>
          <w:p w14:paraId="279F14FD" w14:textId="25B69B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DBFADFE" w14:textId="70271D6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  <w:p w14:paraId="0247EC70" w14:textId="254546F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2CE329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  <w:p w14:paraId="1C463FA9" w14:textId="6F783D2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957FB5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  <w:p w14:paraId="4E04E800" w14:textId="31976DB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EC52DAE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  <w:p w14:paraId="2D451BEC" w14:textId="28E9072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154DA814" w14:textId="2E33BF6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84099C4" w14:textId="134691A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  <w:p w14:paraId="4F4CF0FE" w14:textId="4406F622" w:rsidR="00151B30" w:rsidRPr="00432E08" w:rsidRDefault="00151B30" w:rsidP="003F44BF">
            <w:pPr>
              <w:jc w:val="center"/>
            </w:pPr>
            <w:r w:rsidRPr="00432E08">
              <w:t>●</w:t>
            </w:r>
          </w:p>
        </w:tc>
        <w:tc>
          <w:tcPr>
            <w:tcW w:w="553" w:type="dxa"/>
          </w:tcPr>
          <w:p w14:paraId="426F4E7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  <w:p w14:paraId="3C08E973" w14:textId="294E787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8AA37E9" w14:textId="2ACAAAD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  <w:p w14:paraId="55C62C52" w14:textId="46A0FA2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61685949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  <w:p w14:paraId="2E9F1CC8" w14:textId="49E1403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313D993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  <w:p w14:paraId="129C665D" w14:textId="3B5E71B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A95194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  <w:p w14:paraId="618EC634" w14:textId="1D268A5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CF2D9A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  <w:p w14:paraId="4C88405E" w14:textId="32DB951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A867E1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  <w:p w14:paraId="4DA292B9" w14:textId="276CF88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504A16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sz w:val="22"/>
                <w:szCs w:val="22"/>
              </w:rPr>
            </w:pPr>
          </w:p>
          <w:p w14:paraId="01EFCEF1" w14:textId="349F797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EFDF2D2" w14:textId="2ADF651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FAC8EA0" w14:textId="0C9FE16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A5FBD46" w14:textId="56DF620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3BFCCA9" w14:textId="1034A63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7B5FDB73" w14:textId="4CB1FB27" w:rsidTr="00151B30">
        <w:tc>
          <w:tcPr>
            <w:tcW w:w="848" w:type="dxa"/>
          </w:tcPr>
          <w:p w14:paraId="4033A267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1CE03382" w14:textId="70747ED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Participant selection</w:t>
            </w:r>
          </w:p>
          <w:p w14:paraId="6CB83504" w14:textId="17A8C9E9" w:rsidR="00151B30" w:rsidRPr="00432E08" w:rsidRDefault="00151B30" w:rsidP="00502304">
            <w:r w:rsidRPr="00432E08">
              <w:t>Sampling</w:t>
            </w:r>
          </w:p>
        </w:tc>
        <w:tc>
          <w:tcPr>
            <w:tcW w:w="440" w:type="dxa"/>
          </w:tcPr>
          <w:p w14:paraId="71D6B8A3" w14:textId="6E7F408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5762B7E" w14:textId="7808B64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CE6BEC6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16F585E" w14:textId="403CF09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79DCE97" w14:textId="1FC47B8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C0B326D" w14:textId="59241BB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49A4295" w14:textId="6C34284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79D51FF6" w14:textId="1242787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CF936CD" w14:textId="66A2424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79BB5680" w14:textId="3E8CE31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FB84D3B" w14:textId="3CF0B77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3C77CCD1" w14:textId="75804B4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46C9AA50" w14:textId="5A9DB3E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81A7961" w14:textId="74F74FB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A2CF17F" w14:textId="6520697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E772899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FF13672" w14:textId="7DB0C2F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6EBCD67" w14:textId="5736459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BEEBAD3" w14:textId="3793B59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D3BEA9F" w14:textId="32CDD79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84015B5" w14:textId="4ED952B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199BE5CD" w14:textId="2950A488" w:rsidTr="00151B30">
        <w:tc>
          <w:tcPr>
            <w:tcW w:w="848" w:type="dxa"/>
          </w:tcPr>
          <w:p w14:paraId="1EE67080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2772D0AD" w14:textId="6213711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Method of approach</w:t>
            </w:r>
          </w:p>
        </w:tc>
        <w:tc>
          <w:tcPr>
            <w:tcW w:w="440" w:type="dxa"/>
          </w:tcPr>
          <w:p w14:paraId="7ABC4719" w14:textId="2044396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4008A83" w14:textId="21D2873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38192D8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3CE83F4" w14:textId="78A9572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4A9029A" w14:textId="155203C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2D5BB6A" w14:textId="3E0D48C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C83B9CF" w14:textId="5D9656E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24E4E89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47C0E0C" w14:textId="1C8E948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4661283F" w14:textId="5133BE5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6339FA7" w14:textId="22F2598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25809379" w14:textId="232DC35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5E8CBED2" w14:textId="7808FFD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E1B4D98" w14:textId="7BE6C39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5F2120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D97DAD9" w14:textId="76DB4A1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14ADC95" w14:textId="0134295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474D632" w14:textId="5817FBE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084C0C3" w14:textId="54BED23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74C36CE" w14:textId="1DD51C7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BD5C252" w14:textId="0246FBF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115FCF44" w14:textId="2BEFC2D7" w:rsidTr="00151B30">
        <w:tc>
          <w:tcPr>
            <w:tcW w:w="848" w:type="dxa"/>
          </w:tcPr>
          <w:p w14:paraId="04EBE248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CCB9E73" w14:textId="444778A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Sample size</w:t>
            </w:r>
          </w:p>
        </w:tc>
        <w:tc>
          <w:tcPr>
            <w:tcW w:w="440" w:type="dxa"/>
          </w:tcPr>
          <w:p w14:paraId="7A8A655C" w14:textId="7F59F83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A5F747B" w14:textId="748C59C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9021F2F" w14:textId="121DEB5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B04687A" w14:textId="3C9DB3A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328E955" w14:textId="6961FEC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38C59FD" w14:textId="384AA1A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A651F45" w14:textId="1C855D0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062B7B3D" w14:textId="1B14EB0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46D642D" w14:textId="27731CF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1428311A" w14:textId="1D5422A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3A8B81C" w14:textId="1851C61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2AABF8FE" w14:textId="3483A2D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70118550" w14:textId="7384027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7071657" w14:textId="7C1C233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EB634AF" w14:textId="392328F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2079F39" w14:textId="6B5D56E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2DE39DE" w14:textId="2F92939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3E8F4AE" w14:textId="2B27D58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1533F44" w14:textId="51235D4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CB72D5A" w14:textId="13B27AB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C77CD46" w14:textId="2318449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55130C8F" w14:textId="47280F66" w:rsidTr="00151B30">
        <w:tc>
          <w:tcPr>
            <w:tcW w:w="848" w:type="dxa"/>
          </w:tcPr>
          <w:p w14:paraId="616837FE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239F1AA1" w14:textId="4366FF9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Non-participation</w:t>
            </w:r>
          </w:p>
        </w:tc>
        <w:tc>
          <w:tcPr>
            <w:tcW w:w="440" w:type="dxa"/>
          </w:tcPr>
          <w:p w14:paraId="29CD4B6F" w14:textId="417EECD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3D3BCF6" w14:textId="475C78B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D18B0FE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D0508D4" w14:textId="7AB717C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530703A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E4E384A" w14:textId="3578CB4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9D232D8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6CAD17A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FF558A4" w14:textId="5B0BBF0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7654B6F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256730F" w14:textId="64F06B6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1988B402" w14:textId="06CABD6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74ED7AA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7FF8568" w14:textId="38EE99C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6CAC6A5" w14:textId="40B1620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C12DB7A" w14:textId="0A7CA89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12F1A2A" w14:textId="2534E4D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9E97801" w14:textId="3236E17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7B3BB60" w14:textId="67876B1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22015A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40E8834" w14:textId="750B3D3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7AFC0B1A" w14:textId="7E6BA154" w:rsidTr="00151B30">
        <w:tc>
          <w:tcPr>
            <w:tcW w:w="848" w:type="dxa"/>
          </w:tcPr>
          <w:p w14:paraId="600E7589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530B2B01" w14:textId="6BC0D73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Setting</w:t>
            </w:r>
          </w:p>
          <w:p w14:paraId="56D5A1B0" w14:textId="5695F62F" w:rsidR="00151B30" w:rsidRPr="00432E08" w:rsidRDefault="00151B30" w:rsidP="005E7AD6">
            <w:r w:rsidRPr="00432E08">
              <w:t>Setting of data collection</w:t>
            </w:r>
          </w:p>
        </w:tc>
        <w:tc>
          <w:tcPr>
            <w:tcW w:w="440" w:type="dxa"/>
          </w:tcPr>
          <w:p w14:paraId="5CA8D1AD" w14:textId="1C196D41" w:rsidR="00151B30" w:rsidRPr="00432E08" w:rsidRDefault="00151B30" w:rsidP="00721740">
            <w:r w:rsidRPr="00432E08">
              <w:t>●</w:t>
            </w:r>
          </w:p>
        </w:tc>
        <w:tc>
          <w:tcPr>
            <w:tcW w:w="440" w:type="dxa"/>
          </w:tcPr>
          <w:p w14:paraId="5380B389" w14:textId="24043A4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9FCA160" w14:textId="20D96F0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B7478DF" w14:textId="7794FEB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E4DBE49" w14:textId="2B66F72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7899DA2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57122A5" w14:textId="16B94A0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6DB51E70" w14:textId="0C88B44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04B0920" w14:textId="1A52989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20C6782A" w14:textId="007CA58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9AA1421" w14:textId="2AFC013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5CD2E112" w14:textId="7B36612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21C4DFEF" w14:textId="0AFEB4A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8D4FA27" w14:textId="5EE9585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369453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B81036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3CD772F" w14:textId="793BF5E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A3EA8EE" w14:textId="7E73D0F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E511145" w14:textId="6C9692B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3CB896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32DFA67" w14:textId="4B37B52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1323D792" w14:textId="62CF0930" w:rsidTr="00151B30">
        <w:tc>
          <w:tcPr>
            <w:tcW w:w="848" w:type="dxa"/>
          </w:tcPr>
          <w:p w14:paraId="49A532DC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3242CFF8" w14:textId="6ADA095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Presence of non-participants</w:t>
            </w:r>
          </w:p>
        </w:tc>
        <w:tc>
          <w:tcPr>
            <w:tcW w:w="440" w:type="dxa"/>
          </w:tcPr>
          <w:p w14:paraId="483129BF" w14:textId="02C23E8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40" w:type="dxa"/>
          </w:tcPr>
          <w:p w14:paraId="211B5742" w14:textId="418ED2A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DC44255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0EF54C5" w14:textId="1416122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893E294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C683FE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66754BC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7F7994A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52A7A67" w14:textId="4DB04CA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0EE1887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9A68D8C" w14:textId="78FCA20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2590FC5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122EEF0F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B4C486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01BCAC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E4D9F8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036F9F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9F1FBD4" w14:textId="3C248BE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88123D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3F3443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69F24F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0FB29B52" w14:textId="5A6EA63D" w:rsidTr="00151B30">
        <w:tc>
          <w:tcPr>
            <w:tcW w:w="848" w:type="dxa"/>
          </w:tcPr>
          <w:p w14:paraId="4A9DC277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6111BB6D" w14:textId="22F275C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Description of sample</w:t>
            </w:r>
          </w:p>
        </w:tc>
        <w:tc>
          <w:tcPr>
            <w:tcW w:w="440" w:type="dxa"/>
          </w:tcPr>
          <w:p w14:paraId="00503811" w14:textId="5559F32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0839422" w14:textId="4CA670F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0BE712F" w14:textId="79253A2A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2D6996B" w14:textId="6A29CD8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DC88785" w14:textId="68164F9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103D7A8" w14:textId="2A5F527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B74EF72" w14:textId="0C4F44B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6B2D0784" w14:textId="7377ACC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012B0B9" w14:textId="19F51B8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07D93BC4" w14:textId="44587F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812730D" w14:textId="7D3C280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46D480A4" w14:textId="27F5DA7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5ECF17E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A8A3E2B" w14:textId="5E7F5D8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C78D245" w14:textId="14E6A22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BBC8FA9" w14:textId="55B5FF2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E947032" w14:textId="0C558B0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0CEE2B8" w14:textId="6118775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78575E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828377E" w14:textId="463C0AE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BEE8B47" w14:textId="332D7B1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2A93BF96" w14:textId="4F67739E" w:rsidTr="00151B30">
        <w:tc>
          <w:tcPr>
            <w:tcW w:w="848" w:type="dxa"/>
          </w:tcPr>
          <w:p w14:paraId="473B83DD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6B7E5D10" w14:textId="0EA4116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 xml:space="preserve">Data collection </w:t>
            </w:r>
          </w:p>
          <w:p w14:paraId="51FD5F39" w14:textId="42EAB44A" w:rsidR="00151B30" w:rsidRPr="00432E08" w:rsidRDefault="00151B30" w:rsidP="00A90517">
            <w:r w:rsidRPr="00432E08">
              <w:t>Interview guide</w:t>
            </w:r>
          </w:p>
        </w:tc>
        <w:tc>
          <w:tcPr>
            <w:tcW w:w="440" w:type="dxa"/>
          </w:tcPr>
          <w:p w14:paraId="003ADDA9" w14:textId="5415DB8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D56489A" w14:textId="4EB4B22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999DBE2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22C1C3B" w14:textId="32D8935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143D509" w14:textId="02FE9DF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2506653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17276DD" w14:textId="69FC418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7D3779E0" w14:textId="512C2A9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F46C7BC" w14:textId="4FAEBA8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454B5820" w14:textId="2EE954D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9697422" w14:textId="33D674C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2D98E125" w14:textId="61E591F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14261D7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46FDC03" w14:textId="5733E39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5123036" w14:textId="6EE7B4F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57E0751" w14:textId="4209D72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EC5C3CD" w14:textId="48C3DCA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80C3F3A" w14:textId="02A6E43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680EB9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6D90DA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5FAE255" w14:textId="72D8576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2B31BE64" w14:textId="17E65AB9" w:rsidTr="00151B30">
        <w:tc>
          <w:tcPr>
            <w:tcW w:w="848" w:type="dxa"/>
          </w:tcPr>
          <w:p w14:paraId="7303D9E0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129B6D0" w14:textId="59CB9AF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Repeat interviews</w:t>
            </w:r>
          </w:p>
        </w:tc>
        <w:tc>
          <w:tcPr>
            <w:tcW w:w="440" w:type="dxa"/>
          </w:tcPr>
          <w:p w14:paraId="3856EA75" w14:textId="7DA914F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96D5A60" w14:textId="275310D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C2EE2FD" w14:textId="3F405C75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331124D" w14:textId="6DE6D96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C9816DF" w14:textId="046F414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1B24F71" w14:textId="59F1D9D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09E6125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1A255E3B" w14:textId="266B4DC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70179AB" w14:textId="665D08B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41D1D11F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EA57BED" w14:textId="7680AF4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7D8FEEAA" w14:textId="30A25B9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0C0C40F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2FACEC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197B84E" w14:textId="4A1753A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5BBDA00" w14:textId="36A21FF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C0AB5E6" w14:textId="1CF5646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45F7F1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61E235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75DD346" w14:textId="087B521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04EB754" w14:textId="0570566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1AD85877" w14:textId="2A598C94" w:rsidTr="00151B30">
        <w:tc>
          <w:tcPr>
            <w:tcW w:w="848" w:type="dxa"/>
          </w:tcPr>
          <w:p w14:paraId="6A2839CA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2E61C6D0" w14:textId="0650F08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Audiovisual</w:t>
            </w:r>
            <w:proofErr w:type="spellEnd"/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recording</w:t>
            </w:r>
          </w:p>
        </w:tc>
        <w:tc>
          <w:tcPr>
            <w:tcW w:w="440" w:type="dxa"/>
          </w:tcPr>
          <w:p w14:paraId="7814F426" w14:textId="596159C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6E746CC" w14:textId="2084150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63F1BB4" w14:textId="430E54E3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193D6A8" w14:textId="7A56927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F9E96A4" w14:textId="00F740B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205E07B" w14:textId="0E015B8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68197ED" w14:textId="2B2E5C6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2E155E4A" w14:textId="7D92CFF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4AE3AFF" w14:textId="63BEE99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0FBCD730" w14:textId="38DFF9A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B1A2D57" w14:textId="29507C4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664A413D" w14:textId="150F0D2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4C869BA2" w14:textId="22572E6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EA805FD" w14:textId="7CAE6EF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75295C8" w14:textId="7BF136B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CD73A10" w14:textId="0DC3F1F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8BEE1F3" w14:textId="0D1902C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ED7E281" w14:textId="578E519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00C8226" w14:textId="38AA366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6B269CF" w14:textId="7E0997E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79A268C" w14:textId="41AF59A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5AD41328" w14:textId="7CD7D01D" w:rsidTr="00151B30">
        <w:tc>
          <w:tcPr>
            <w:tcW w:w="848" w:type="dxa"/>
          </w:tcPr>
          <w:p w14:paraId="672EF698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78C69323" w14:textId="54EEC60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Field notes</w:t>
            </w:r>
          </w:p>
        </w:tc>
        <w:tc>
          <w:tcPr>
            <w:tcW w:w="440" w:type="dxa"/>
          </w:tcPr>
          <w:p w14:paraId="7507919C" w14:textId="74511EF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40" w:type="dxa"/>
          </w:tcPr>
          <w:p w14:paraId="3E69FD17" w14:textId="519D23C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51C71D9" w14:textId="2D827057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31F3918" w14:textId="69B4B8A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FDE0A1C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436BD72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30EB720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6E3BF1FC" w14:textId="0440EAF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6941202" w14:textId="348F083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130553E9" w14:textId="31EE04E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9837FDC" w14:textId="5A97F7A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44CD1069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0B2B98F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BB1379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F7D7D7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309821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F0A519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5E2724A" w14:textId="09DC395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5DEAF6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E6A365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1FB096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3A083874" w14:textId="7E556AFF" w:rsidTr="00151B30">
        <w:tc>
          <w:tcPr>
            <w:tcW w:w="848" w:type="dxa"/>
          </w:tcPr>
          <w:p w14:paraId="6659EC7A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14EFD27B" w14:textId="3A6F995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Duration</w:t>
            </w:r>
          </w:p>
        </w:tc>
        <w:tc>
          <w:tcPr>
            <w:tcW w:w="440" w:type="dxa"/>
          </w:tcPr>
          <w:p w14:paraId="4F6A7034" w14:textId="3073268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15F6B95" w14:textId="66A73FA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1C9E9DE" w14:textId="001C90AD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4AF142A" w14:textId="74ECF6E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BA54B5A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F488919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CC04FE9" w14:textId="32E00F6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79D88384" w14:textId="498283B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8C67097" w14:textId="6AC099C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562794DD" w14:textId="3395F8A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FDA2D9E" w14:textId="4E70BDA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6014DB4A" w14:textId="64665ED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228CE09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D0216B1" w14:textId="4AE30D0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6B29C9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2D99FDF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302E0B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4C3B00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A6002FF" w14:textId="74F4D68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552583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08C462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504C65C6" w14:textId="653EB32A" w:rsidTr="00151B30">
        <w:tc>
          <w:tcPr>
            <w:tcW w:w="848" w:type="dxa"/>
          </w:tcPr>
          <w:p w14:paraId="3042FC7C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686A7C3A" w14:textId="11276B1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Data saturation</w:t>
            </w:r>
          </w:p>
        </w:tc>
        <w:tc>
          <w:tcPr>
            <w:tcW w:w="440" w:type="dxa"/>
          </w:tcPr>
          <w:p w14:paraId="582C9EDA" w14:textId="7724A10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2D6EC9C" w14:textId="303EBB9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5CDC292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A3FE73A" w14:textId="467D73B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0966BA6" w14:textId="6836BAF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5AC6F08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732C7ACB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71FFA163" w14:textId="2F03944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C6FA560" w14:textId="5B6CA4E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1B1EF8EE" w14:textId="7325CC0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2280F72" w14:textId="4786D82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45E54B6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1FEA2CA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45DCEA3" w14:textId="0376F08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3044D7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2557E33" w14:textId="3125F5C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4A07952" w14:textId="138B895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658966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68DEE25" w14:textId="6FD6776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C8659D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18ACBAF" w14:textId="7F0E2F6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0D81C637" w14:textId="622A18CE" w:rsidTr="00151B30">
        <w:tc>
          <w:tcPr>
            <w:tcW w:w="848" w:type="dxa"/>
          </w:tcPr>
          <w:p w14:paraId="0A55E5C7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1DE94E26" w14:textId="6F25706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Transcript returned</w:t>
            </w:r>
          </w:p>
        </w:tc>
        <w:tc>
          <w:tcPr>
            <w:tcW w:w="440" w:type="dxa"/>
          </w:tcPr>
          <w:p w14:paraId="1A67CCE4" w14:textId="75B784E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40" w:type="dxa"/>
          </w:tcPr>
          <w:p w14:paraId="1B2C0C70" w14:textId="71AF711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522B3E3E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3E5F4B7" w14:textId="324668B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7E9C3A9" w14:textId="171489E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E03E03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05BCA1AE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7B814BC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0933693" w14:textId="548E8B4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5EA5140F" w14:textId="5F829FC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AA17F3E" w14:textId="0E40951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409B3F3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18ED2D17" w14:textId="23F64EF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56C57CD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7D04592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D337E2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44E554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78D9DC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AE3FE2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776203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9A8C801" w14:textId="5E3D924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280F14C1" w14:textId="7DC7BA62" w:rsidTr="00151B30">
        <w:tc>
          <w:tcPr>
            <w:tcW w:w="848" w:type="dxa"/>
          </w:tcPr>
          <w:p w14:paraId="1C1F5C8C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615095F" w14:textId="77777777" w:rsidR="00151B30" w:rsidRPr="00432E08" w:rsidRDefault="00151B30" w:rsidP="006149AB">
            <w:pPr>
              <w:rPr>
                <w:i/>
                <w:iCs/>
              </w:rPr>
            </w:pPr>
            <w:r w:rsidRPr="00432E08">
              <w:rPr>
                <w:i/>
                <w:iCs/>
              </w:rPr>
              <w:t>Data analysis</w:t>
            </w:r>
          </w:p>
          <w:p w14:paraId="7A2E25CC" w14:textId="6A018B27" w:rsidR="00151B30" w:rsidRPr="00432E08" w:rsidRDefault="00151B30" w:rsidP="006149AB">
            <w:r w:rsidRPr="00432E08">
              <w:t>Number of data coders</w:t>
            </w:r>
          </w:p>
        </w:tc>
        <w:tc>
          <w:tcPr>
            <w:tcW w:w="440" w:type="dxa"/>
          </w:tcPr>
          <w:p w14:paraId="576CF320" w14:textId="399815C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9B801BF" w14:textId="2CE30B8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C8EBE05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7327BE2C" w14:textId="3AFD901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6B78A41" w14:textId="3C41325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A3FCB95" w14:textId="25A4309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C720984" w14:textId="21D906C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192421E9" w14:textId="375BC28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DE3E67F" w14:textId="371E1BF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24F21D46" w14:textId="5FBDA53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B0E4BEF" w14:textId="2DC6212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7E83F9B2" w14:textId="2FD78B4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12C4D13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31AC27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D8980C6" w14:textId="6FCCC66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4B23C11" w14:textId="1851DE5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BE557E8" w14:textId="6B1FD52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D3F535B" w14:textId="60908D4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6EEE59D" w14:textId="63FB161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8BE00F2" w14:textId="51150DF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D48057E" w14:textId="7B21A46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570B4F4C" w14:textId="298E7BFE" w:rsidTr="00151B30">
        <w:tc>
          <w:tcPr>
            <w:tcW w:w="848" w:type="dxa"/>
          </w:tcPr>
          <w:p w14:paraId="6B479FF8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35D0F085" w14:textId="4A7CD77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Description of the coding tree</w:t>
            </w:r>
          </w:p>
        </w:tc>
        <w:tc>
          <w:tcPr>
            <w:tcW w:w="440" w:type="dxa"/>
          </w:tcPr>
          <w:p w14:paraId="2BA7E8DF" w14:textId="3CF60E7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39D8295" w14:textId="149FE6E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F41E8A9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CA78A96" w14:textId="413A28F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327C6B05" w14:textId="7371AEC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A226014" w14:textId="1D3D740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3CCC11F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180863B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119A4A5" w14:textId="73DA47F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4B17EA1B" w14:textId="04FB7F41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FCE145F" w14:textId="7759CCE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4FF076D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1E9C235A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1C0D71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AD89FF7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B54A645" w14:textId="1E258B6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3428A899" w14:textId="363C84D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7B4F2E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6B615A9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702466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70F36F5" w14:textId="54ACF1D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033930A1" w14:textId="5F6DC723" w:rsidTr="00151B30">
        <w:tc>
          <w:tcPr>
            <w:tcW w:w="848" w:type="dxa"/>
          </w:tcPr>
          <w:p w14:paraId="5366D91A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2BA39389" w14:textId="6E1C775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Derivation of themes</w:t>
            </w:r>
          </w:p>
        </w:tc>
        <w:tc>
          <w:tcPr>
            <w:tcW w:w="440" w:type="dxa"/>
          </w:tcPr>
          <w:p w14:paraId="3D5FC77C" w14:textId="03D3C72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E74BC49" w14:textId="72CB6B6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C92F6AC" w14:textId="62E6F2DF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F6806FF" w14:textId="773DE54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4E1539B" w14:textId="0B9E8EE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3513B98" w14:textId="419F744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E6831B3" w14:textId="0BC6FA9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0F6983DA" w14:textId="564390D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E47870E" w14:textId="2F489AD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241AB0A3" w14:textId="6F1C255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914F48F" w14:textId="6F7CDC4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13F6EEF0" w14:textId="2F7BD22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0C3B7B0F" w14:textId="5959622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AEB4AAC" w14:textId="04F5322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D35A404" w14:textId="1DE5031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001FAF6" w14:textId="2162D4C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7053E8E" w14:textId="3F40DBC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293B77F" w14:textId="2FB8373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2F5BE46" w14:textId="328B3BF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91833C2" w14:textId="2FC5E4F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9DF8BE2" w14:textId="09C77B3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018460BF" w14:textId="6D0FC5ED" w:rsidTr="00151B30">
        <w:tc>
          <w:tcPr>
            <w:tcW w:w="848" w:type="dxa"/>
          </w:tcPr>
          <w:p w14:paraId="2D37DE65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535B8156" w14:textId="1A1FD38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Software</w:t>
            </w:r>
          </w:p>
        </w:tc>
        <w:tc>
          <w:tcPr>
            <w:tcW w:w="440" w:type="dxa"/>
          </w:tcPr>
          <w:p w14:paraId="787DA65E" w14:textId="32CC105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7645418" w14:textId="6210EFE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3B6849F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EFADE95" w14:textId="1254365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939C70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8945923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E2C8383" w14:textId="76E2471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4F62F838" w14:textId="7919288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CBDEC5E" w14:textId="44A0297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591F92C3" w14:textId="1FC39B3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D219955" w14:textId="2EF71CF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5D041AC8" w14:textId="07FF77D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7CD7F27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49A8C64" w14:textId="4D909E0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D13715D" w14:textId="75B350F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59F4B2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0D8420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38D7E36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558469D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40F23C6" w14:textId="55ECE96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620E41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573EA5C8" w14:textId="1277ACB8" w:rsidTr="00151B30">
        <w:tc>
          <w:tcPr>
            <w:tcW w:w="848" w:type="dxa"/>
          </w:tcPr>
          <w:p w14:paraId="6A4D3DEE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304DBDEF" w14:textId="12E7B9D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Participant checking</w:t>
            </w:r>
          </w:p>
        </w:tc>
        <w:tc>
          <w:tcPr>
            <w:tcW w:w="440" w:type="dxa"/>
          </w:tcPr>
          <w:p w14:paraId="317C57EF" w14:textId="7862EB2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A464B10" w14:textId="746F049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515DC21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5BA531E" w14:textId="0EEF803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813897B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408DF685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2137270F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619D8FE1" w14:textId="5533BBDF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BE21CA6" w14:textId="45978A3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3" w:type="dxa"/>
          </w:tcPr>
          <w:p w14:paraId="70D1384F" w14:textId="72E67D9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C7200F9" w14:textId="2B4E2AE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0C9BFCD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111F9FB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EC797C5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23E0308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78462C36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232BD126" w14:textId="4AC1D9C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50609C5" w14:textId="57B9A39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247FEA8" w14:textId="22880A6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0B8054D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6716BCB0" w14:textId="44CF7F5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72B48D98" w14:textId="60F0D738" w:rsidTr="00151B30">
        <w:tc>
          <w:tcPr>
            <w:tcW w:w="848" w:type="dxa"/>
          </w:tcPr>
          <w:p w14:paraId="67D909B6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966F53E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Reporting</w:t>
            </w:r>
          </w:p>
          <w:p w14:paraId="0C568494" w14:textId="7D738280" w:rsidR="00151B30" w:rsidRPr="00432E08" w:rsidRDefault="00151B30" w:rsidP="00DE763A">
            <w:r w:rsidRPr="00432E08">
              <w:t>Quotations presented</w:t>
            </w:r>
          </w:p>
        </w:tc>
        <w:tc>
          <w:tcPr>
            <w:tcW w:w="440" w:type="dxa"/>
          </w:tcPr>
          <w:p w14:paraId="6E28E619" w14:textId="017E5A5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2104019" w14:textId="47E3366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6406AD0" w14:textId="51002D6E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477D207" w14:textId="1A9376C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3C1334D" w14:textId="52BBF9E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55DA0C3B" w14:textId="03D7B39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91405A2" w14:textId="6BDAC72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1613D822" w14:textId="3CBB402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028D54C" w14:textId="236FE0E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73294199" w14:textId="4655922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98B75FD" w14:textId="256A1EB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363A394A" w14:textId="09E499A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08A86C1A" w14:textId="08A442C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5989112" w14:textId="4B0AFF0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85AF26C" w14:textId="7B35A02A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B5186C1" w14:textId="678A8E2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71F1BE8" w14:textId="42C7168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273C783" w14:textId="07C4EDC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F6EA3A0" w14:textId="580420E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679D9F62" w14:textId="7CC43923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83EB692" w14:textId="6756196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7EBEBECA" w14:textId="592AC90E" w:rsidTr="00151B30">
        <w:tc>
          <w:tcPr>
            <w:tcW w:w="848" w:type="dxa"/>
          </w:tcPr>
          <w:p w14:paraId="68FFEFD8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469DD26B" w14:textId="22B5C0C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Data and findings consistent</w:t>
            </w:r>
          </w:p>
        </w:tc>
        <w:tc>
          <w:tcPr>
            <w:tcW w:w="440" w:type="dxa"/>
          </w:tcPr>
          <w:p w14:paraId="2F9E33AE" w14:textId="1418559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33167C3" w14:textId="171553D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5391A38" w14:textId="0EDBA3B7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9667D9A" w14:textId="10C5898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BED6E02" w14:textId="527D3FD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EA246AE" w14:textId="7C8E1AB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027E2FBF" w14:textId="335B8AE1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4CBAB6ED" w14:textId="76986EA8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DFA5E25" w14:textId="4283936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282C5C5B" w14:textId="484B7B9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8FA8E48" w14:textId="10C672B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4F312CA8" w14:textId="01500AB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4F9624A2" w14:textId="57996F2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D0D2753" w14:textId="796BD04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D766A09" w14:textId="534E717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2F7EA8D" w14:textId="497BFAD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8BF1552" w14:textId="6AB8D77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6083894" w14:textId="28E1FD8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C2513BC" w14:textId="316F380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0ADA249" w14:textId="0ED0F08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D3ED36D" w14:textId="6D1A7A7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688719E3" w14:textId="582EB744" w:rsidTr="00151B30">
        <w:tc>
          <w:tcPr>
            <w:tcW w:w="848" w:type="dxa"/>
          </w:tcPr>
          <w:p w14:paraId="1C7D08A3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03C10399" w14:textId="585A43D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Clarity of major themes</w:t>
            </w:r>
          </w:p>
        </w:tc>
        <w:tc>
          <w:tcPr>
            <w:tcW w:w="440" w:type="dxa"/>
          </w:tcPr>
          <w:p w14:paraId="1EB3C8C5" w14:textId="51364A3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229EC47" w14:textId="62A85FCF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D53FC2F" w14:textId="1B24534A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4D5A6145" w14:textId="5B43A66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F52691D" w14:textId="612F728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797373B" w14:textId="55CF2FA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F2EA707" w14:textId="20C4F5B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34" w:type="dxa"/>
          </w:tcPr>
          <w:p w14:paraId="08D3A26D" w14:textId="50DA0B1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BCA9427" w14:textId="33741EF0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50023C38" w14:textId="3AFEE5C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25A2897E" w14:textId="48DFE28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5" w:type="dxa"/>
          </w:tcPr>
          <w:p w14:paraId="67815AD9" w14:textId="03F1A56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82" w:type="dxa"/>
          </w:tcPr>
          <w:p w14:paraId="4C7F2F89" w14:textId="5963518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61F4DAC" w14:textId="3821F96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FDE1191" w14:textId="0363554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6AD8BC9" w14:textId="34528B9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4481DF80" w14:textId="502FE66C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AE4877C" w14:textId="00C7D38D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7F60235" w14:textId="12C62769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7F24891C" w14:textId="00A8F604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62985A2" w14:textId="2BD8D11E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</w:tr>
      <w:tr w:rsidR="00151B30" w:rsidRPr="00432E08" w14:paraId="1AC4FCE3" w14:textId="1D17F503" w:rsidTr="00151B30">
        <w:tc>
          <w:tcPr>
            <w:tcW w:w="848" w:type="dxa"/>
          </w:tcPr>
          <w:p w14:paraId="70F2B7CF" w14:textId="77777777" w:rsidR="00151B30" w:rsidRPr="00432E08" w:rsidRDefault="00151B30" w:rsidP="00D94C46">
            <w:pPr>
              <w:pStyle w:val="Heading1"/>
              <w:numPr>
                <w:ilvl w:val="0"/>
                <w:numId w:val="1"/>
              </w:numPr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2A826D72" w14:textId="45DF22F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432E08">
              <w:rPr>
                <w:rFonts w:cstheme="minorHAnsi"/>
                <w:b w:val="0"/>
                <w:bCs w:val="0"/>
                <w:sz w:val="22"/>
                <w:szCs w:val="22"/>
              </w:rPr>
              <w:t>Clarity of minor themes</w:t>
            </w:r>
          </w:p>
        </w:tc>
        <w:tc>
          <w:tcPr>
            <w:tcW w:w="440" w:type="dxa"/>
          </w:tcPr>
          <w:p w14:paraId="68AD81F5" w14:textId="7EBC4C1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635F8226" w14:textId="41F63C0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7CFB8F9D" w14:textId="77777777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210C617" w14:textId="44EAC104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388C5BD7" w14:textId="0A96F2B6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7BAC07C4" w14:textId="4978927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40" w:type="dxa"/>
          </w:tcPr>
          <w:p w14:paraId="11B2E10B" w14:textId="6342A5C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4" w:type="dxa"/>
          </w:tcPr>
          <w:p w14:paraId="716931F0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167019C6" w14:textId="0D181EF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553" w:type="dxa"/>
          </w:tcPr>
          <w:p w14:paraId="55BBD6DB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0" w:type="dxa"/>
          </w:tcPr>
          <w:p w14:paraId="65996BF0" w14:textId="00CD0EC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5" w:type="dxa"/>
          </w:tcPr>
          <w:p w14:paraId="49CEBA11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2" w:type="dxa"/>
          </w:tcPr>
          <w:p w14:paraId="1ADAA870" w14:textId="4C0E20B5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2F130DC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1628106D" w14:textId="14CB01A6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0C6282AE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3D50638" w14:textId="58A79B6B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21E31E4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46739295" w14:textId="56E2B512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sz w:val="22"/>
                <w:szCs w:val="22"/>
              </w:rPr>
              <w:t>●</w:t>
            </w:r>
          </w:p>
        </w:tc>
        <w:tc>
          <w:tcPr>
            <w:tcW w:w="476" w:type="dxa"/>
          </w:tcPr>
          <w:p w14:paraId="1FB14983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76" w:type="dxa"/>
          </w:tcPr>
          <w:p w14:paraId="0B539D34" w14:textId="77777777" w:rsidR="00151B30" w:rsidRPr="00432E08" w:rsidRDefault="00151B30" w:rsidP="003F44BF">
            <w:pPr>
              <w:pStyle w:val="Heading1"/>
              <w:jc w:val="center"/>
              <w:outlineLvl w:val="0"/>
              <w:rPr>
                <w:rFonts w:cstheme="minorHAnsi"/>
                <w:sz w:val="22"/>
                <w:szCs w:val="22"/>
              </w:rPr>
            </w:pPr>
          </w:p>
        </w:tc>
      </w:tr>
      <w:tr w:rsidR="00151B30" w:rsidRPr="00432E08" w14:paraId="2A916161" w14:textId="15EB4D95" w:rsidTr="00151B30">
        <w:tc>
          <w:tcPr>
            <w:tcW w:w="848" w:type="dxa"/>
          </w:tcPr>
          <w:p w14:paraId="5D121CC4" w14:textId="77777777" w:rsidR="00151B30" w:rsidRPr="00432E08" w:rsidRDefault="00151B30" w:rsidP="00DE62E7">
            <w:pPr>
              <w:pStyle w:val="Heading1"/>
              <w:ind w:left="720"/>
              <w:outlineLvl w:val="0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77" w:type="dxa"/>
          </w:tcPr>
          <w:p w14:paraId="1AE68530" w14:textId="79D0221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TOTAL SCORE / 32</w:t>
            </w:r>
          </w:p>
        </w:tc>
        <w:tc>
          <w:tcPr>
            <w:tcW w:w="440" w:type="dxa"/>
          </w:tcPr>
          <w:p w14:paraId="18905131" w14:textId="5944219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440" w:type="dxa"/>
          </w:tcPr>
          <w:p w14:paraId="7387749A" w14:textId="6DDB0EB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440" w:type="dxa"/>
          </w:tcPr>
          <w:p w14:paraId="4A42207F" w14:textId="07E06F99" w:rsidR="00151B30" w:rsidRPr="00432E08" w:rsidRDefault="00732A28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440" w:type="dxa"/>
          </w:tcPr>
          <w:p w14:paraId="2E9133CE" w14:textId="23F6B31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440" w:type="dxa"/>
          </w:tcPr>
          <w:p w14:paraId="137D230E" w14:textId="622D3B0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440" w:type="dxa"/>
          </w:tcPr>
          <w:p w14:paraId="42B692EC" w14:textId="42ACBCF8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440" w:type="dxa"/>
          </w:tcPr>
          <w:p w14:paraId="712F4278" w14:textId="382C249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534" w:type="dxa"/>
          </w:tcPr>
          <w:p w14:paraId="5A8C372F" w14:textId="1E533210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440" w:type="dxa"/>
          </w:tcPr>
          <w:p w14:paraId="3D15F486" w14:textId="6975781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553" w:type="dxa"/>
          </w:tcPr>
          <w:p w14:paraId="6C0F4E59" w14:textId="74E5AA5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440" w:type="dxa"/>
          </w:tcPr>
          <w:p w14:paraId="0E528722" w14:textId="222E7A1C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555" w:type="dxa"/>
          </w:tcPr>
          <w:p w14:paraId="0F16DDA6" w14:textId="3CB25B0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482" w:type="dxa"/>
          </w:tcPr>
          <w:p w14:paraId="7B41E8EA" w14:textId="6A9E61AD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476" w:type="dxa"/>
          </w:tcPr>
          <w:p w14:paraId="6AAB6946" w14:textId="3AA9D922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476" w:type="dxa"/>
          </w:tcPr>
          <w:p w14:paraId="7EB185B5" w14:textId="738611F5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476" w:type="dxa"/>
          </w:tcPr>
          <w:p w14:paraId="5D0BA9FC" w14:textId="0A7782CB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476" w:type="dxa"/>
          </w:tcPr>
          <w:p w14:paraId="75A2B0D9" w14:textId="3E142F73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476" w:type="dxa"/>
          </w:tcPr>
          <w:p w14:paraId="3B662DE5" w14:textId="0D81091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476" w:type="dxa"/>
          </w:tcPr>
          <w:p w14:paraId="38FD7CC6" w14:textId="60A05A1E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476" w:type="dxa"/>
          </w:tcPr>
          <w:p w14:paraId="3FFDBAB1" w14:textId="35A551D9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476" w:type="dxa"/>
          </w:tcPr>
          <w:p w14:paraId="0AEBB9C4" w14:textId="6F68D3DA" w:rsidR="00151B30" w:rsidRPr="00432E08" w:rsidRDefault="00151B30" w:rsidP="00596486">
            <w:pPr>
              <w:pStyle w:val="Heading1"/>
              <w:outlineLvl w:val="0"/>
              <w:rPr>
                <w:rFonts w:cstheme="minorHAnsi"/>
                <w:sz w:val="22"/>
                <w:szCs w:val="22"/>
              </w:rPr>
            </w:pPr>
            <w:r w:rsidRPr="00432E08">
              <w:rPr>
                <w:rFonts w:cstheme="minorHAnsi"/>
                <w:sz w:val="22"/>
                <w:szCs w:val="22"/>
              </w:rPr>
              <w:t>25</w:t>
            </w:r>
          </w:p>
        </w:tc>
      </w:tr>
    </w:tbl>
    <w:p w14:paraId="417923CA" w14:textId="2EFB5EF8" w:rsidR="00ED699D" w:rsidRPr="00432E08" w:rsidRDefault="00BF13C0" w:rsidP="00596486">
      <w:pPr>
        <w:pStyle w:val="Heading1"/>
        <w:rPr>
          <w:rFonts w:cstheme="minorHAnsi"/>
          <w:sz w:val="22"/>
          <w:szCs w:val="22"/>
        </w:rPr>
      </w:pPr>
    </w:p>
    <w:p w14:paraId="7C7713AD" w14:textId="7F3ACDE7" w:rsidR="002D5E66" w:rsidRDefault="002D5E66" w:rsidP="002D5E66"/>
    <w:p w14:paraId="0DFA1314" w14:textId="4DBA98FE" w:rsidR="002D5E66" w:rsidRDefault="002D5E66" w:rsidP="002D5E66"/>
    <w:p w14:paraId="0B11FB1E" w14:textId="77777777" w:rsidR="00486335" w:rsidRDefault="00486335" w:rsidP="00486335">
      <w:r w:rsidRPr="00E642FF">
        <w:t>1.</w:t>
      </w:r>
      <w:r w:rsidRPr="00E642FF">
        <w:tab/>
        <w:t xml:space="preserve">Anstey EH, Coulter M, </w:t>
      </w:r>
      <w:proofErr w:type="spellStart"/>
      <w:r w:rsidRPr="00E642FF">
        <w:t>Jevitt</w:t>
      </w:r>
      <w:proofErr w:type="spellEnd"/>
      <w:r w:rsidRPr="00E642FF">
        <w:t xml:space="preserve"> CM, Perrin KM, </w:t>
      </w:r>
      <w:proofErr w:type="spellStart"/>
      <w:r w:rsidRPr="00E642FF">
        <w:t>Dabrow</w:t>
      </w:r>
      <w:proofErr w:type="spellEnd"/>
      <w:r w:rsidRPr="00E642FF">
        <w:t xml:space="preserve"> S, </w:t>
      </w:r>
      <w:proofErr w:type="spellStart"/>
      <w:r w:rsidRPr="00E642FF">
        <w:t>Klasko</w:t>
      </w:r>
      <w:proofErr w:type="spellEnd"/>
      <w:r w:rsidRPr="00E642FF">
        <w:t>-Foster LB, et al. Lactation consultants' perceived barriers to providing professional breastfeeding support. Journal of Human Lactation. 2018;34(1):51-67.</w:t>
      </w:r>
    </w:p>
    <w:p w14:paraId="4BDB5815" w14:textId="77777777" w:rsidR="00486335" w:rsidRDefault="00486335" w:rsidP="00486335">
      <w:r>
        <w:t>2.</w:t>
      </w:r>
      <w:r>
        <w:tab/>
        <w:t xml:space="preserve">Backstrom CA, Wahn E, </w:t>
      </w:r>
      <w:proofErr w:type="spellStart"/>
      <w:r>
        <w:t>Ekstrom</w:t>
      </w:r>
      <w:proofErr w:type="spellEnd"/>
      <w:r>
        <w:t xml:space="preserve"> AC. Two sides of breastfeeding support: experiences of women and midwives. International Breastfeeding Journal. 2010;5(20):8.</w:t>
      </w:r>
    </w:p>
    <w:p w14:paraId="0C85C394" w14:textId="0085F288" w:rsidR="00151B30" w:rsidRDefault="00486335" w:rsidP="00486335">
      <w:r>
        <w:lastRenderedPageBreak/>
        <w:t>3.</w:t>
      </w:r>
      <w:r>
        <w:tab/>
      </w:r>
      <w:r w:rsidR="00151B30">
        <w:t xml:space="preserve">Burns, E. Schmied, V. Fenwick, J. </w:t>
      </w:r>
      <w:proofErr w:type="spellStart"/>
      <w:r w:rsidR="00151B30">
        <w:t>nd</w:t>
      </w:r>
      <w:proofErr w:type="spellEnd"/>
      <w:r w:rsidR="00151B30">
        <w:t xml:space="preserve"> Sheehan A. Liquid gold from the milk bar: Construction of breastmilk and breastfeeding women in the </w:t>
      </w:r>
      <w:proofErr w:type="spellStart"/>
      <w:r w:rsidR="00151B30">
        <w:t>lanhuage</w:t>
      </w:r>
      <w:proofErr w:type="spellEnd"/>
      <w:r w:rsidR="00151B30">
        <w:t xml:space="preserve"> and practice of midwives.</w:t>
      </w:r>
    </w:p>
    <w:p w14:paraId="38CF0196" w14:textId="54694975" w:rsidR="00486335" w:rsidRDefault="00151B30" w:rsidP="00486335">
      <w:r>
        <w:t xml:space="preserve">4. </w:t>
      </w:r>
      <w:r w:rsidR="00486335">
        <w:t>Burns E, Fenwick J, Sheehan A, Schmied V. Mining for liquid gold: midwifery language and practices associated with early breastfeeding support. Maternal and Child Nutrition. 2013;9(1):57-73.</w:t>
      </w:r>
    </w:p>
    <w:p w14:paraId="6DA59786" w14:textId="77777777" w:rsidR="00151B30" w:rsidRDefault="00151B30" w:rsidP="00486335">
      <w:r>
        <w:t xml:space="preserve">5. </w:t>
      </w:r>
      <w:r w:rsidR="00486335">
        <w:tab/>
        <w:t>Burns E, Schmied V. "The right help at the right time": Positive constructions of peer and professional support for breastfeeding. Women Birth. 2017;30(5):389-97.</w:t>
      </w:r>
    </w:p>
    <w:p w14:paraId="1D37BE50" w14:textId="77777777" w:rsidR="00151B30" w:rsidRDefault="00151B30" w:rsidP="00486335">
      <w:r>
        <w:t xml:space="preserve">6. </w:t>
      </w:r>
      <w:r w:rsidR="00486335">
        <w:tab/>
        <w:t>Dunne S, Fallon A. Public health nurses' experiences of supporting women to breastfeed in community settings in Ireland. Journal of Health Visiting. 2020;8(6):240-6.</w:t>
      </w:r>
    </w:p>
    <w:p w14:paraId="78B41C50" w14:textId="78B94CFD" w:rsidR="00486335" w:rsidRDefault="00151B30" w:rsidP="00486335">
      <w:r>
        <w:t>7.</w:t>
      </w:r>
      <w:r w:rsidR="00486335">
        <w:tab/>
        <w:t>Dykes F. A critical ethnographic study of encounters between midwives and breast-feeding women in postnatal wards in England. Midwifery. 2005;21(3):241-52.</w:t>
      </w:r>
    </w:p>
    <w:p w14:paraId="30AF327B" w14:textId="29B18E5D" w:rsidR="00486335" w:rsidRDefault="00151B30" w:rsidP="00486335">
      <w:r>
        <w:t>8.</w:t>
      </w:r>
      <w:r w:rsidR="00486335">
        <w:tab/>
        <w:t>Edwards ME, Jepson RG, McInnes RJ. Breastfeeding initiation: An in-depth qualitative analysis of the perspectives of women and midwives using Social Cognitive Theory. Midwifery. 2018;57:8-17.</w:t>
      </w:r>
    </w:p>
    <w:p w14:paraId="4C30779E" w14:textId="2EB8740B" w:rsidR="00486335" w:rsidRDefault="00151B30" w:rsidP="00486335">
      <w:r>
        <w:t>9</w:t>
      </w:r>
      <w:r w:rsidR="00486335">
        <w:t>.</w:t>
      </w:r>
      <w:r w:rsidR="00486335">
        <w:tab/>
        <w:t>Furber CM, Thomson AM. Midwives in the UK: an exploratory study of providing newborn feeding support for postpartum mothers in the hospital. Journal of Midwifery &amp; Women's Health. 2007;52(2):142-7.</w:t>
      </w:r>
    </w:p>
    <w:p w14:paraId="7A69C78E" w14:textId="1908760E" w:rsidR="00486335" w:rsidRDefault="00151B30" w:rsidP="00486335">
      <w:r>
        <w:t>10</w:t>
      </w:r>
      <w:r w:rsidR="00486335">
        <w:t>.</w:t>
      </w:r>
      <w:r w:rsidR="00486335">
        <w:tab/>
        <w:t>Furber CM, Thomson AM. The emotions of integrating breastfeeding knowledge into practice for English midwives: a qualitative study. International Journal of Nursing Studies. 2008a;45(2):286-97.</w:t>
      </w:r>
    </w:p>
    <w:p w14:paraId="471986A6" w14:textId="14701243" w:rsidR="00486335" w:rsidRDefault="00486335" w:rsidP="00486335">
      <w:r>
        <w:t>1</w:t>
      </w:r>
      <w:r w:rsidR="00151B30">
        <w:t>1</w:t>
      </w:r>
      <w:r>
        <w:t>.</w:t>
      </w:r>
      <w:r>
        <w:tab/>
        <w:t>Furber CM, Thomson AM. Breastfeeding practice in the UK: midwives' perspectives. Maternal and Child Nutrition. 2008b;4(1):44-54.</w:t>
      </w:r>
    </w:p>
    <w:p w14:paraId="394F7615" w14:textId="09747239" w:rsidR="00486335" w:rsidRDefault="00486335" w:rsidP="00486335">
      <w:r>
        <w:t>1</w:t>
      </w:r>
      <w:r w:rsidR="00151B30">
        <w:t>2</w:t>
      </w:r>
      <w:r>
        <w:t>.</w:t>
      </w:r>
      <w:r>
        <w:tab/>
        <w:t>Hopper H, Skirton H. Factors influencing the sustainability of volunteer peer support for breast-feeding mothers within a hospital environment: An exploratory qualitative study. Midwifery. 2016;32:58-65.</w:t>
      </w:r>
    </w:p>
    <w:p w14:paraId="3871CD0F" w14:textId="0B912502" w:rsidR="00486335" w:rsidRDefault="00486335" w:rsidP="00486335">
      <w:r>
        <w:t>1</w:t>
      </w:r>
      <w:r w:rsidR="00151B30">
        <w:t>3</w:t>
      </w:r>
      <w:r>
        <w:t>.</w:t>
      </w:r>
      <w:r>
        <w:tab/>
        <w:t>Lawton K, Robinson A. Midwives' experiences of helping women struggling to breastfeed. British Journal of Midwifery. 2016;24(4):248-53.</w:t>
      </w:r>
    </w:p>
    <w:p w14:paraId="00D49298" w14:textId="363F9C1D" w:rsidR="00486335" w:rsidRDefault="00486335" w:rsidP="00486335">
      <w:r>
        <w:t>1</w:t>
      </w:r>
      <w:r w:rsidR="00151B30">
        <w:t>4</w:t>
      </w:r>
      <w:r>
        <w:t>.</w:t>
      </w:r>
      <w:r>
        <w:tab/>
        <w:t xml:space="preserve">Lucchini-Raies C, Marquez-Doren F, Garay Unjidos N, Contreras </w:t>
      </w:r>
      <w:proofErr w:type="spellStart"/>
      <w:r>
        <w:t>Veliz</w:t>
      </w:r>
      <w:proofErr w:type="spellEnd"/>
      <w:r>
        <w:t xml:space="preserve"> J, </w:t>
      </w:r>
      <w:proofErr w:type="spellStart"/>
      <w:r>
        <w:t>Jara</w:t>
      </w:r>
      <w:proofErr w:type="spellEnd"/>
      <w:r>
        <w:t xml:space="preserve"> </w:t>
      </w:r>
      <w:proofErr w:type="spellStart"/>
      <w:r>
        <w:t>Suazo</w:t>
      </w:r>
      <w:proofErr w:type="spellEnd"/>
      <w:r>
        <w:t xml:space="preserve"> D, </w:t>
      </w:r>
      <w:proofErr w:type="spellStart"/>
      <w:r>
        <w:t>Calabacero</w:t>
      </w:r>
      <w:proofErr w:type="spellEnd"/>
      <w:r>
        <w:t xml:space="preserve"> </w:t>
      </w:r>
      <w:proofErr w:type="spellStart"/>
      <w:r>
        <w:t>Florechaes</w:t>
      </w:r>
      <w:proofErr w:type="spellEnd"/>
      <w:r>
        <w:t xml:space="preserve"> C, et al. Care during Breastfeeding: Perceptions of Mothers and Health Professionals. </w:t>
      </w:r>
      <w:proofErr w:type="spellStart"/>
      <w:r>
        <w:t>Investigacion</w:t>
      </w:r>
      <w:proofErr w:type="spellEnd"/>
      <w:r>
        <w:t xml:space="preserve"> y </w:t>
      </w:r>
      <w:proofErr w:type="spellStart"/>
      <w:r>
        <w:t>Educacion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Enfermeria</w:t>
      </w:r>
      <w:proofErr w:type="spellEnd"/>
      <w:r>
        <w:t>. 2019;37(2).</w:t>
      </w:r>
    </w:p>
    <w:p w14:paraId="76087209" w14:textId="6ED5A6B3" w:rsidR="00486335" w:rsidRDefault="00486335" w:rsidP="00486335">
      <w:r>
        <w:t>1</w:t>
      </w:r>
      <w:r w:rsidR="00151B30">
        <w:t>5</w:t>
      </w:r>
      <w:r>
        <w:t>.</w:t>
      </w:r>
      <w:r>
        <w:tab/>
        <w:t>Marshall JL, Renfrew MJ, Godfrey M. Using evidence in practice: what do health professionals really do? A study of care and support for breastfeeding women in primary care</w:t>
      </w:r>
      <w:r w:rsidR="00EA0314">
        <w:t>.</w:t>
      </w:r>
      <w:r>
        <w:t xml:space="preserve"> Clinical Effectiveness in Nursing. 2006;9:e181-e90.</w:t>
      </w:r>
    </w:p>
    <w:p w14:paraId="3D0BB28A" w14:textId="7DAB207D" w:rsidR="00486335" w:rsidRDefault="00486335" w:rsidP="00486335">
      <w:r>
        <w:lastRenderedPageBreak/>
        <w:t>1</w:t>
      </w:r>
      <w:r w:rsidR="00151B30">
        <w:t>6</w:t>
      </w:r>
      <w:r>
        <w:t>.</w:t>
      </w:r>
      <w:r>
        <w:tab/>
        <w:t>Nelson AM. Maternal-newborn nurses' experiences of inconsistent professional breastfeeding support. Journal of Advanced Nursing. 2007;60(1):29-38.</w:t>
      </w:r>
    </w:p>
    <w:p w14:paraId="04CD3379" w14:textId="0A362CB8" w:rsidR="00486335" w:rsidRDefault="00486335" w:rsidP="00486335">
      <w:r>
        <w:t>1</w:t>
      </w:r>
      <w:r w:rsidR="00151B30">
        <w:t>7</w:t>
      </w:r>
      <w:r>
        <w:t>.</w:t>
      </w:r>
      <w:r>
        <w:tab/>
        <w:t>Noel-Weiss J, Cragg B, Woodend AK. Exploring how IBCLCs manage ethical dilemmas: a qualitative study. BMC Medical Ethics. 2012;13:8.</w:t>
      </w:r>
    </w:p>
    <w:p w14:paraId="4F3C6C8B" w14:textId="49F237A9" w:rsidR="00486335" w:rsidRDefault="00486335" w:rsidP="00486335">
      <w:r>
        <w:t>1</w:t>
      </w:r>
      <w:r w:rsidR="00151B30">
        <w:t>8</w:t>
      </w:r>
      <w:r>
        <w:t>.</w:t>
      </w:r>
      <w:r>
        <w:tab/>
        <w:t xml:space="preserve">Swerts M, Westhof E, </w:t>
      </w:r>
      <w:proofErr w:type="spellStart"/>
      <w:r>
        <w:t>Lemiengre</w:t>
      </w:r>
      <w:proofErr w:type="spellEnd"/>
      <w:r>
        <w:t xml:space="preserve"> J, Bogaerts A. The supporting role of the midwife during the first 14 days of breastfeeding: A descriptive qualitative study in maternity wards and primary healthcare. Midwifery. 2019;78:50-7.</w:t>
      </w:r>
    </w:p>
    <w:p w14:paraId="5C1CE431" w14:textId="0C5943C2" w:rsidR="00486335" w:rsidRDefault="00486335" w:rsidP="00486335">
      <w:r>
        <w:t>1</w:t>
      </w:r>
      <w:r w:rsidR="00151B30">
        <w:t>9</w:t>
      </w:r>
      <w:r>
        <w:t>.</w:t>
      </w:r>
      <w:r>
        <w:tab/>
        <w:t>Tennant R, Wallace LM, Law S. Barriers to breastfeeding: a qualitative study of the views of health professionals and lay counsellors. Community Practitioner. 2006;79(5):152-6.</w:t>
      </w:r>
    </w:p>
    <w:p w14:paraId="5B6B0184" w14:textId="4164C0A5" w:rsidR="00486335" w:rsidRDefault="00151B30" w:rsidP="00486335">
      <w:r>
        <w:t>20</w:t>
      </w:r>
      <w:r w:rsidR="00486335">
        <w:t>.</w:t>
      </w:r>
      <w:r w:rsidR="00486335">
        <w:tab/>
        <w:t>Torres JM. Medicalizing to demedicalize: Lactation consultants and the (de) medicalization of breastfeeding. Social Science &amp; Medicine. 2014;100:159-66.</w:t>
      </w:r>
    </w:p>
    <w:p w14:paraId="0A8C20FE" w14:textId="0259158B" w:rsidR="002D5E66" w:rsidRDefault="00486335" w:rsidP="00486335">
      <w:r>
        <w:t>2</w:t>
      </w:r>
      <w:r w:rsidR="00151B30">
        <w:t>1</w:t>
      </w:r>
      <w:r>
        <w:t>.</w:t>
      </w:r>
      <w:r>
        <w:tab/>
        <w:t xml:space="preserve">Wright AI, Hurst NM. Personal Infant Feeding Experiences of Postpartum Nurses Affect How They Provide Breastfeeding Support. JOGNN - Journal of Obstetric, </w:t>
      </w:r>
      <w:proofErr w:type="spellStart"/>
      <w:r>
        <w:t>Gynecologic</w:t>
      </w:r>
      <w:proofErr w:type="spellEnd"/>
      <w:r>
        <w:t xml:space="preserve"> and Neonatal Nursing. 2018;47(3):342-51.</w:t>
      </w:r>
    </w:p>
    <w:p w14:paraId="218D8A49" w14:textId="4DFEDB20" w:rsidR="002D5E66" w:rsidRDefault="002D5E66" w:rsidP="002D5E66"/>
    <w:bookmarkEnd w:id="0"/>
    <w:p w14:paraId="2E13AAC3" w14:textId="5CC68693" w:rsidR="002D5E66" w:rsidRPr="002D5E66" w:rsidRDefault="002D5E66" w:rsidP="002D5E66"/>
    <w:sectPr w:rsidR="002D5E66" w:rsidRPr="002D5E66" w:rsidSect="008C54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34015"/>
    <w:multiLevelType w:val="hybridMultilevel"/>
    <w:tmpl w:val="5998A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236EB0"/>
    <w:multiLevelType w:val="hybridMultilevel"/>
    <w:tmpl w:val="5B60FD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382444">
    <w:abstractNumId w:val="0"/>
  </w:num>
  <w:num w:numId="2" w16cid:durableId="99160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rpsx906pvdpce5dftvzpx2ww2reexp2avp&quot;&gt;My EndNote Library&lt;record-ids&gt;&lt;item&gt;1445&lt;/item&gt;&lt;item&gt;1580&lt;/item&gt;&lt;item&gt;3204&lt;/item&gt;&lt;item&gt;5187&lt;/item&gt;&lt;item&gt;5232&lt;/item&gt;&lt;item&gt;5241&lt;/item&gt;&lt;item&gt;5784&lt;/item&gt;&lt;item&gt;5823&lt;/item&gt;&lt;item&gt;6553&lt;/item&gt;&lt;item&gt;7641&lt;/item&gt;&lt;item&gt;7673&lt;/item&gt;&lt;item&gt;8773&lt;/item&gt;&lt;/record-ids&gt;&lt;/item&gt;&lt;/Libraries&gt;"/>
  </w:docVars>
  <w:rsids>
    <w:rsidRoot w:val="00596486"/>
    <w:rsid w:val="00082550"/>
    <w:rsid w:val="000F6C58"/>
    <w:rsid w:val="00117C7A"/>
    <w:rsid w:val="00121AB2"/>
    <w:rsid w:val="00147635"/>
    <w:rsid w:val="00151B30"/>
    <w:rsid w:val="0017014F"/>
    <w:rsid w:val="00196042"/>
    <w:rsid w:val="001D7E3E"/>
    <w:rsid w:val="00224566"/>
    <w:rsid w:val="00237DF3"/>
    <w:rsid w:val="0025366F"/>
    <w:rsid w:val="00280D08"/>
    <w:rsid w:val="00281332"/>
    <w:rsid w:val="00290742"/>
    <w:rsid w:val="002D4F1E"/>
    <w:rsid w:val="002D5E66"/>
    <w:rsid w:val="002E3E51"/>
    <w:rsid w:val="002E5B2C"/>
    <w:rsid w:val="003318E4"/>
    <w:rsid w:val="003C38CB"/>
    <w:rsid w:val="003F44BF"/>
    <w:rsid w:val="00432E08"/>
    <w:rsid w:val="0044440D"/>
    <w:rsid w:val="00486335"/>
    <w:rsid w:val="004953BB"/>
    <w:rsid w:val="004B25AB"/>
    <w:rsid w:val="004D68AE"/>
    <w:rsid w:val="00502304"/>
    <w:rsid w:val="005314B8"/>
    <w:rsid w:val="00537218"/>
    <w:rsid w:val="00540F8D"/>
    <w:rsid w:val="00555FBD"/>
    <w:rsid w:val="00561BEB"/>
    <w:rsid w:val="00596486"/>
    <w:rsid w:val="005C69AB"/>
    <w:rsid w:val="005E7AD6"/>
    <w:rsid w:val="00606E6C"/>
    <w:rsid w:val="006149AB"/>
    <w:rsid w:val="0062580D"/>
    <w:rsid w:val="006A5CF3"/>
    <w:rsid w:val="006F63DC"/>
    <w:rsid w:val="00721740"/>
    <w:rsid w:val="00732A28"/>
    <w:rsid w:val="007B3B15"/>
    <w:rsid w:val="007C48F5"/>
    <w:rsid w:val="00805B8C"/>
    <w:rsid w:val="0081585C"/>
    <w:rsid w:val="00826A5C"/>
    <w:rsid w:val="00837269"/>
    <w:rsid w:val="00890282"/>
    <w:rsid w:val="008C54EA"/>
    <w:rsid w:val="00923616"/>
    <w:rsid w:val="00923C8B"/>
    <w:rsid w:val="00967F6D"/>
    <w:rsid w:val="009D42AA"/>
    <w:rsid w:val="00A12A2B"/>
    <w:rsid w:val="00A3643E"/>
    <w:rsid w:val="00A52585"/>
    <w:rsid w:val="00A54B83"/>
    <w:rsid w:val="00A725D7"/>
    <w:rsid w:val="00A90517"/>
    <w:rsid w:val="00A92C4F"/>
    <w:rsid w:val="00AC2AF0"/>
    <w:rsid w:val="00AF2369"/>
    <w:rsid w:val="00AF5D0B"/>
    <w:rsid w:val="00B0001B"/>
    <w:rsid w:val="00B90255"/>
    <w:rsid w:val="00B97A33"/>
    <w:rsid w:val="00BD2D83"/>
    <w:rsid w:val="00BF13C0"/>
    <w:rsid w:val="00C04795"/>
    <w:rsid w:val="00C25C8B"/>
    <w:rsid w:val="00C45E08"/>
    <w:rsid w:val="00CB0ADF"/>
    <w:rsid w:val="00CB10EF"/>
    <w:rsid w:val="00CD7B9D"/>
    <w:rsid w:val="00CF549E"/>
    <w:rsid w:val="00D113BB"/>
    <w:rsid w:val="00D317ED"/>
    <w:rsid w:val="00D41FA2"/>
    <w:rsid w:val="00D42797"/>
    <w:rsid w:val="00D94C46"/>
    <w:rsid w:val="00DA6DF6"/>
    <w:rsid w:val="00DB23F9"/>
    <w:rsid w:val="00DE62E7"/>
    <w:rsid w:val="00DE763A"/>
    <w:rsid w:val="00DF0938"/>
    <w:rsid w:val="00E24708"/>
    <w:rsid w:val="00E642FF"/>
    <w:rsid w:val="00EA0314"/>
    <w:rsid w:val="00EA5613"/>
    <w:rsid w:val="00F6437E"/>
    <w:rsid w:val="00F6527B"/>
    <w:rsid w:val="00F6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E4F33"/>
  <w15:chartTrackingRefBased/>
  <w15:docId w15:val="{8453EC66-1AC4-4C09-B2C6-0A395B1E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486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486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596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6D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D5E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D5E66"/>
    <w:rPr>
      <w:rFonts w:ascii="Calibri" w:hAnsi="Calibri" w:cs="Calibri"/>
      <w:b w:val="0"/>
      <w:bCs w:val="0"/>
      <w:noProof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E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D5E66"/>
    <w:rPr>
      <w:rFonts w:ascii="Calibri" w:hAnsi="Calibri" w:cs="Calibri"/>
      <w:b w:val="0"/>
      <w:bCs w:val="0"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2" ma:contentTypeDescription="Create a new document." ma:contentTypeScope="" ma:versionID="ba4cefb36a589512f1c49256a38edd19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4763a37435c11a6fd1f9a5f3e19bea0b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10253E-602E-49AC-92FA-BBA1F8F00C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625A30-0369-47CF-93DC-45A8E13E0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1C5050-ED73-4FB9-A228-54F4E73360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Chesnel</dc:creator>
  <cp:keywords/>
  <dc:description/>
  <cp:lastModifiedBy>mj Chesnel</cp:lastModifiedBy>
  <cp:revision>20</cp:revision>
  <dcterms:created xsi:type="dcterms:W3CDTF">2021-08-31T16:45:00Z</dcterms:created>
  <dcterms:modified xsi:type="dcterms:W3CDTF">2022-04-2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